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[1] "Table S1 : Discounter"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$unw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 xml:space="preserve">                         tx.mn  tx.sd  ct.mn  ct.sd std.eff.sz    stat     p    ks ks.pval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freezer.count            0.705  0.456  0.296  0.457      0.896  32.375 0.000 0.409   0.696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Budgens.Spar.count       0.233  0.423  0.187  0.390      0.108   4.056 0.000 0.046   0.70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Co.op.count              0.535  0.499  0.492  0.500      0.086   3.108 0.002 0.043   0.703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Asda.count               0.765  0.424  0.523  0.500      0.571  18.883 0.000 0.242   0.696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Morrisons.count          0.680  0.467  0.449  0.497      0.495  17.299 0.000 0.231   0.696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Sainsbury.count          0.790  0.408  0.609  0.488      0.443  14.518 0.000 0.181   0.696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Tesco.count              0.881  0.324  0.680  0.467      0.622  18.139 0.000 0.201   0.696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premium.count            0.553  0.497  0.411  0.492      0.285  10.340 0.000 0.142   0.696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Detached                 7.685  6.297 14.623 11.702     -1.102 -26.746 0.000 0.306   0.696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SemiDetached            20.126 13.599 24.553 12.871     -0.326 -12.078 0.000 0.189   0.696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Terraced                28.227 17.317 23.917 14.071      0.249   9.861 0.000 0.141   0.696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Flats                   43.962 24.714 36.907 24.148      0.285  10.432 0.000 0.154   0.696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ooms1                   2.092  2.452  1.623  2.466      0.191   6.891 0.000 0.168   0.696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ooms23                 25.404 12.279 21.296 11.315      0.335  12.564 0.000 0.168   0.696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ooms45                 50.758 10.375 51.271  9.116     -0.049  -1.895 0.058 0.052   0.697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ooms6p                 21.746  9.506 25.810 10.676     -0.428 -14.534 0.000 0.161   0.696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Affluent.Achievers       9.604 13.594 21.639 19.498     -0.885 -25.914 0.000 0.315   0.696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ising.Prosperity        6.860 11.920  7.598 11.758     -0.062  -2.252 0.024 0.113   0.696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Comfortable.Communities 15.257 13.796 19.184 16.159     -0.285  -9.450 0.000 0.103   0.696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Financially.Stretched   15.494 12.659 12.292 12.185      0.253   9.309 0.000 0.163   0.696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Urban.Adversity         16.148 15.060  8.105 12.026      0.534  21.301 0.000 0.326   0.696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Not.Private.Households   7.401  6.069  5.518  5.287      0.310  11.945 0.000 0.183   0.696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Not.Found               29.237 18.503 25.664 17.751      0.193   7.118 0.000 0.112   0.696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ewLondonkm               4.042  1.379  3.827  1.452      0.156   5.483 0.000 0.116   0.696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nsLondonkm               4.019  1.709  3.813  1.656      0.121   4.425 0.000 0.105   0.696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ahah.v2                 22.340  6.454 23.031  7.073     -0.107  -3.690 0.000 0.042   0.706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Lemployment              0.932  1.048  1.325  1.061     -0.375 -13.451 0.000 0.194   0.696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aildist                 0.147  0.908  0.536  1.082     -0.429 -14.085 0.000 0.202   0.696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$es.mean.ATT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 xml:space="preserve">                         tx.mn  tx.sd  ct.mn  ct.sd std.eff.sz   stat     p    ks ks.pval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freezer.count            0.705  0.456  0.682  0.466      0.051  1.547 0.122 0.023   0.826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Budgens.Spar.count       0.233  0.423  0.237  0.425     -0.008 -0.203 0.839 0.003   1.00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Co.op.count              0.535  0.499  0.501  0.500      0.069  1.832 0.067 0.034   0.362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Asda.count               0.765  0.424  0.759  0.428      0.014  0.412 0.680 0.006   1.00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Morrisons.count          0.680  0.467  0.660  0.474      0.042  1.155 0.248 0.019   0.947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Sainsbury.count          0.790  0.408  0.789  0.408      0.001  0.038 0.970 0.001   1.00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Tesco.count              0.881  0.324  0.878  0.327      0.009  0.287 0.774 0.003   1.00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premium.count            0.553  0.497  0.539  0.499      0.026  0.710 0.478 0.013   1.00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Detached                 7.685  6.297  7.935  6.566     -0.040 -1.283 0.199 0.036   0.296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SemiDetached            20.126 13.599 21.102 13.499     -0.072 -1.955 0.051 0.045   0.109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Terraced                28.227 17.317 27.721 16.152      0.029  0.770 0.441 0.038   0.249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Flats                   43.962 24.714 43.242 23.783      0.029  0.792 0.428 0.032   0.46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ooms1                   2.092  2.452  2.052  2.432      0.016  0.465 0.642 0.024   0.789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ooms23                 25.404 12.279 25.175 12.216      0.019  0.455 0.649 0.032   0.45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ooms45                 50.758 10.375 50.848 10.249     -0.009 -0.220 0.826 0.033   0.427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ooms6p                 21.746  9.506 21.925  9.350     -0.019 -0.495 0.621 0.023   0.834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Affluent.Achievers       9.604 13.594 10.249 14.207     -0.047 -1.475 0.140 0.030   0.527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ising.Prosperity        6.860 11.920  6.657 11.305      0.017  0.543 0.587 0.034   0.372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Comfortable.Communities 15.257 13.796 15.688 13.969     -0.031 -0.852 0.394 0.024   0.78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Financially.Stretched   15.494 12.659 15.048 12.298      0.035  1.023 0.306 0.026   0.711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Urban.Adversity         16.148 15.060 15.559 14.800      0.039  1.057 0.290 0.036   0.314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Not.Private.Households   7.401  6.069  7.279  6.313      0.020  0.505 0.614 0.026   0.724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Not.Found               29.237 18.503 29.522 18.599     -0.015 -0.399 0.690 0.024   0.794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ewLondonkm               4.042  1.379  4.056  1.342     -0.010 -0.308 0.758 0.030   0.532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nsLondonkm               4.019  1.709  4.034  1.654     -0.009 -0.246 0.805 0.026   0.718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ahah.v2                 22.340  6.454 22.148  6.290      0.030  0.860 0.390 0.029   0.577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Lemployment              0.932  1.048  0.923  1.024      0.009  0.224 0.823 0.024   0.814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aildist                 0.147  0.908  0.182  0.885     -0.038 -1.144 0.253 0.037   0.281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$es.max.ATT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 xml:space="preserve">                         tx.mn  tx.sd  ct.mn  ct.sd std.eff.sz   stat     p    ks ks.pval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freezer.count            0.705  0.456  0.682  0.466      0.050  1.532 0.126 0.023   0.83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Budgens.Spar.count       0.233  0.423  0.237  0.425     -0.008 -0.205 0.838 0.003   1.00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Co.op.count              0.535  0.499  0.501  0.500      0.069  1.829 0.067 0.034   0.364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Asda.count               0.765  0.424  0.759  0.428      0.014  0.420 0.674 0.006   1.00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Morrisons.count          0.680  0.467  0.660  0.474      0.042  1.162 0.245 0.019   0.944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Sainsbury.count          0.790  0.408  0.789  0.408      0.001  0.020 0.984 0.000   1.00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Tesco.count              0.881  0.324  0.878  0.327      0.010  0.323 0.747 0.003   1.00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premium.count            0.553  0.497  0.540  0.498      0.025  0.683 0.494 0.013   1.00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Detached                 7.685  6.297  7.920  6.572     -0.037 -1.202 0.230 0.034   0.362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SemiDetached            20.126 13.599 21.068 13.518     -0.069 -1.882 0.060 0.044   0.13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Terraced                28.227 17.317 27.693 16.171      0.031  0.811 0.417 0.038   0.246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Flats                   43.962 24.714 43.319 23.836      0.026  0.703 0.482 0.030   0.522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ooms1                   2.092  2.452  2.055  2.438      0.015  0.425 0.671 0.024   0.792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ooms23                 25.404 12.279 25.210 12.254      0.016  0.384 0.701 0.031   0.472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ooms45                 50.758 10.375 50.848 10.275     -0.009 -0.220 0.826 0.033   0.401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ooms6p                 21.746  9.506 21.887  9.366     -0.015 -0.388 0.698 0.022   0.861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Affluent.Achievers       9.604 13.594 10.262 14.222     -0.048 -1.505 0.132 0.031   0.50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ising.Prosperity        6.860 11.920  6.657 11.293      0.017  0.544 0.587 0.035   0.331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Comfortable.Communities 15.257 13.796 15.651 13.964     -0.029 -0.780 0.435 0.023   0.84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Financially.Stretched   15.494 12.659 15.045 12.318      0.035  1.032 0.302 0.027   0.679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Urban.Adversity         16.148 15.060 15.532 14.806      0.041  1.107 0.268 0.037   0.276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Not.Private.Households   7.401  6.069  7.287  6.330      0.019  0.468 0.640 0.025   0.737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Not.Found               29.237 18.503 29.567 18.620     -0.018 -0.462 0.644 0.025   0.742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ewLondonkm               4.042  1.379  4.059  1.344     -0.012 -0.365 0.715 0.029   0.59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nsLondonkm               4.019  1.709  4.037  1.655     -0.011 -0.309 0.757 0.024   0.794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ahah.v2                 22.340  6.454 22.128  6.288      0.033  0.950 0.342 0.030   0.53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Lemployment              0.932  1.048  0.923  1.027      0.009  0.229 0.819 0.024   0.787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aildist                 0.147  0.908  0.182  0.884     -0.038 -1.147 0.251 0.037   0.27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$ks.mean.ATT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 xml:space="preserve">                         tx.mn  tx.sd  ct.mn  ct.sd std.eff.sz   stat     p    ks ks.pval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freezer.count            0.705  0.456  0.685  0.465      0.043  1.338 0.181 0.020   0.932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Budgens.Spar.count       0.233  0.423  0.237  0.425     -0.009 -0.242 0.809 0.004   1.00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Co.op.count              0.535  0.499  0.495  0.500      0.081  2.162 0.031 0.040   0.188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Asda.count               0.765  0.424  0.760  0.427      0.012  0.360 0.719 0.005   1.00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Morrisons.count          0.680  0.467  0.662  0.473      0.038  1.082 0.279 0.018   0.97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Sainsbury.count          0.790  0.408  0.787  0.409      0.006  0.158 0.874 0.002   1.00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Tesco.count              0.881  0.324  0.876  0.329      0.015  0.486 0.627 0.005   1.00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premium.count            0.553  0.497  0.536  0.499      0.034  0.912 0.362 0.017   0.98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Detached                 7.685  6.297  7.863  6.608     -0.028 -0.916 0.360 0.028   0.606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SemiDetached            20.126 13.599 20.978 13.574     -0.063 -1.702 0.089 0.038   0.227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Terraced                28.227 17.317 27.701 16.198      0.030  0.808 0.419 0.039   0.217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Flats                   43.962 24.714 43.458 23.940      0.020  0.552 0.581 0.027   0.658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ooms1                   2.092  2.452  2.054  2.455      0.015  0.437 0.662 0.026   0.692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ooms23                 25.404 12.279 25.267 12.293      0.011  0.272 0.786 0.031   0.483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ooms45                 50.758 10.375 50.872 10.308     -0.011 -0.281 0.779 0.035   0.32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ooms6p                 21.746  9.506 21.807  9.452     -0.006 -0.166 0.868 0.027   0.639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Affluent.Achievers       9.604 13.594 10.259 14.274     -0.048 -1.507 0.132 0.030   0.542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ising.Prosperity        6.860 11.920  6.653 11.241      0.017  0.562 0.574 0.033   0.392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Comfortable.Communities 15.257 13.796 15.461 13.955     -0.015 -0.410 0.682 0.016   0.989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Financially.Stretched   15.494 12.659 15.156 12.493      0.027  0.769 0.442 0.025   0.751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Urban.Adversity         16.148 15.060 15.585 14.966      0.037  1.004 0.315 0.036   0.30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Not.Private.Households   7.401  6.069  7.309  6.424      0.015  0.373 0.709 0.026   0.718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Not.Found               29.237 18.503 29.576 18.637     -0.018 -0.478 0.633 0.026   0.692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ewLondonkm               4.042  1.379  4.067  1.353     -0.018 -0.549 0.583 0.025   0.747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nsLondonkm               4.019  1.709  4.053  1.661     -0.020 -0.573 0.567 0.025   0.754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ahah.v2                 22.340  6.454 22.039  6.292      0.047  1.363 0.173 0.034   0.357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Lemployment              0.932  1.048  0.908  1.035      0.023  0.579 0.563 0.023   0.836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aildist                 0.147  0.908  0.181  0.884     -0.037 -1.099 0.272 0.039   0.221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$ks.max.ATT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 xml:space="preserve">                         tx.mn  tx.sd  ct.mn  ct.sd std.eff.sz   stat     p    ks ks.pval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freezer.count            0.705  0.456  0.684  0.465      0.045  1.394 0.164 0.021   0.908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Budgens.Spar.count       0.233  0.423  0.237  0.425     -0.009 -0.231 0.817 0.004   1.00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Co.op.count              0.535  0.499  0.496  0.500      0.079  2.124 0.034 0.039   0.204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Asda.count               0.765  0.424  0.760  0.427      0.013  0.398 0.691 0.006   1.00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Morrisons.count          0.680  0.467  0.661  0.473      0.040  1.116 0.264 0.019   0.96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Sainsbury.count          0.790  0.408  0.787  0.409      0.006  0.160 0.873 0.002   1.00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Tesco.count              0.881  0.324  0.876  0.330      0.016  0.500 0.617 0.005   1.00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premium.count            0.553  0.497  0.536  0.499      0.033  0.903 0.366 0.017   0.986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Detached                 7.685  6.297  7.881  6.617     -0.031 -1.011 0.312 0.029   0.554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SemiDetached            20.126 13.599 20.999 13.562     -0.064 -1.749 0.080 0.039   0.202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Terraced                28.227 17.317 27.673 16.170      0.032  0.854 0.393 0.040   0.202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Flats                   43.962 24.714 43.447 23.910      0.021  0.568 0.570 0.027   0.638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ooms1                   2.092  2.452  2.056  2.455      0.015  0.416 0.678 0.025   0.724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ooms23                 25.404 12.279 25.258 12.272      0.012  0.292 0.770 0.031   0.49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ooms45                 50.758 10.375 50.857 10.293     -0.010 -0.245 0.807 0.035   0.33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ooms6p                 21.746  9.506 21.829  9.437     -0.009 -0.228 0.819 0.026   0.70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Affluent.Achievers       9.604 13.594 10.287 14.284     -0.050 -1.571 0.116 0.031   0.493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ising.Prosperity        6.860 11.920  6.668 11.266      0.016  0.520 0.603 0.034   0.36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Comfortable.Communities 15.257 13.796 15.506 13.968     -0.018 -0.502 0.616 0.017   0.977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Financially.Stretched   15.494 12.659 15.132 12.468      0.029  0.826 0.409 0.025   0.73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Urban.Adversity         16.148 15.060 15.557 14.938      0.039  1.058 0.290 0.036   0.28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Not.Private.Households   7.401  6.069  7.291  6.403      0.018  0.447 0.655 0.026   0.68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Not.Found               29.237 18.503 29.558 18.638     -0.017 -0.453 0.651 0.026   0.716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ewLondonkm               4.042  1.379  4.064  1.353     -0.016 -0.479 0.632 0.026   0.686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nsLondonkm               4.019  1.709  4.049  1.660     -0.018 -0.512 0.609 0.024   0.806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ahah.v2                 22.340  6.454 22.055  6.293      0.044  1.292 0.197 0.033   0.391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Lemployment              0.932  1.048  0.912  1.033      0.020  0.497 0.619 0.022   0.847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aildist                 0.147  0.908  0.180  0.884     -0.036 -1.094 0.274 0.038   0.234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</w:p>
    <w:p w:rsidR="001C4D19" w:rsidRDefault="001C4D19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br w:type="page"/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lastRenderedPageBreak/>
        <w:t>[1] "Table S2 : Freezer"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$unw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 xml:space="preserve">                         tx.mn  tx.sd  ct.mn  ct.sd std.eff.sz    stat     p    ks ks.pval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discount.count           0.700  0.458  0.291  0.455      0.892  32.374 0.000 0.409   0.75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Budgens.Spar.count       0.239  0.427  0.181  0.385      0.137   5.180 0.000 0.058   0.75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Co.op.count              0.523  0.500  0.504  0.500      0.037   1.349 0.178 0.019   0.97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Asda.count               0.788  0.409  0.499  0.500      0.706  22.844 0.000 0.289   0.75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Morrisons.count          0.706  0.455  0.421  0.494      0.627  21.723 0.000 0.286   0.75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Sainsbury.count          0.816  0.388  0.582  0.493      0.604  19.084 0.000 0.234   0.75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Tesco.count              0.894  0.308  0.667  0.472      0.736  20.602 0.000 0.227   0.75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premium.count            0.581  0.493  0.382  0.486      0.405  14.732 0.000 0.200   0.75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Detached                 6.794  5.646 15.553 11.448     -1.552 -35.098 0.000 0.389   0.75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SemiDetached            18.827 13.722 25.873 12.133     -0.513 -19.652 0.000 0.285   0.75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Terraced                27.726 17.687 24.388 13.717      0.189   7.617 0.000 0.131   0.75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Flats                   46.653 25.586 34.186 22.060      0.487  18.854 0.000 0.213   0.75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ooms1                   2.446  2.823  1.267  1.884      0.418  17.740 0.000 0.257   0.75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ooms23                 26.567 12.673 20.112 10.283      0.509  20.204 0.000 0.228   0.75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ooms45                 50.142 10.783 51.887  8.543     -0.162  -6.480 0.000 0.133   0.75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ooms6p                 20.844  9.410 26.733 10.338     -0.626 -21.528 0.000 0.242   0.75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Affluent.Achievers       8.315 12.608 22.998 19.283     -1.165 -32.584 0.000 0.405   0.75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ising.Prosperity        7.928 13.193  6.540 10.283      0.105   4.239 0.000 0.102   0.75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Comfortable.Communities 13.983 13.678 20.476 15.858     -0.475 -15.847 0.000 0.202   0.75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Financially.Stretched   15.121 12.934 12.642 11.978      0.192   7.185 0.000 0.119   0.75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Urban.Adversity         17.176 15.513  7.030 10.547      0.654  27.622 0.000 0.388   0.75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Not.Private.Households   7.578  6.319  5.330  4.905      0.356  14.353 0.000 0.189   0.75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Not.Found               29.898 18.497 24.983 17.592      0.266   9.839 0.000 0.158   0.75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ewLondonkm               3.877  1.481  3.990  1.356     -0.076  -2.875 0.004 0.085   0.75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nsLondonkm               3.904  1.840  3.925  1.517     -0.012  -0.454 0.650 0.124   0.75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ahah.v2                 23.288  7.074 22.093  6.425      0.169   6.393 0.000 0.078   0.75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Lemployment              0.837  1.042  1.422  1.022     -0.561 -20.463 0.000 0.261   0.75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aildist                 0.065  0.876  0.621  1.073     -0.634 -20.485 0.000 0.277   0.75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$es.mean.ATT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 xml:space="preserve">                         tx.mn  tx.sd  ct.mn  ct.sd std.eff.sz   stat     p    ks ks.pval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discount.count           0.700  0.458  0.678  0.467      0.050  1.247 0.213 0.023   0.949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Budgens.Spar.count       0.239  0.427  0.230  0.421      0.022  0.494 0.621 0.009   1.00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Co.op.count              0.523  0.500  0.520  0.500      0.006  0.139 0.890 0.003   1.00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Asda.count               0.788  0.409  0.775  0.418      0.032  0.797 0.426 0.013   1.00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Morrisons.count          0.706  0.455  0.693  0.462      0.031  0.757 0.449 0.014   1.00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Sainsbury.count          0.816  0.388  0.818  0.386     -0.005 -0.133 0.894 0.002   1.00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Tesco.count              0.894  0.308  0.889  0.314      0.014  0.413 0.680 0.004   1.00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premium.count            0.581  0.493  0.574  0.495      0.014  0.325 0.745 0.007   1.00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Detached                 6.794  5.646  7.359  5.990     -0.100 -2.888 0.004 0.087   0.001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SemiDetached            18.827 13.722 20.574 13.604     -0.127 -2.996 0.003 0.084   0.002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Terraced                27.726 17.687 27.163 16.866      0.032  0.692 0.489 0.029   0.757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Flats                   46.653 25.586 44.903 25.180      0.068  1.493 0.136 0.047   0.199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ooms1                   2.446  2.823  2.203  2.619      0.086  1.777 0.076 0.048   0.192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ooms23                 26.567 12.673 25.789 12.256      0.061  1.309 0.191 0.035   0.564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ooms45                 50.142 10.783 51.027 10.251     -0.082 -1.797 0.072 0.050   0.14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ooms6p                 20.844  9.410 20.981  9.438     -0.015 -0.326 0.745 0.023   0.943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Affluent.Achievers       8.315 12.608  9.286 13.395     -0.077 -2.060 0.039 0.036   0.494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ising.Prosperity        7.928 13.193  7.589 12.759      0.026  0.579 0.563 0.022   0.967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Comfortable.Communities 13.983 13.678 14.943 14.197     -0.070 -1.574 0.116 0.037   0.478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Financially.Stretched   15.121 12.934 15.779 13.232     -0.051 -1.155 0.248 0.033   0.606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Urban.Adversity         17.176 15.513 15.989 14.763      0.077  1.677 0.094 0.049   0.163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Not.Private.Households   7.578  6.319  7.252  6.372      0.052  1.069 0.285 0.037   0.484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Not.Found               29.898 18.497 29.162 18.497      0.040  0.870 0.384 0.041   0.358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ewLondonkm               3.877  1.481  3.906  1.406     -0.020 -0.491 0.623 0.049   0.171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nsLondonkm               3.904  1.840  3.915  1.781     -0.006 -0.129 0.897 0.033   0.639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ahah.v2                 23.288  7.074 22.548  6.257      0.105  2.554 0.011 0.065   0.026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Lemployment              0.837  1.042  0.824  0.975      0.012  0.284 0.777 0.023   0.951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aildist                 0.065  0.876  0.146  0.870     -0.093 -2.310 0.021 0.061   0.043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$es.max.ATT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 xml:space="preserve">                         tx.mn  tx.sd  ct.mn  ct.sd std.eff.sz   stat     p    ks ks.pval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discount.count           0.700  0.458  0.679  0.467      0.047  1.158 0.247 0.021   0.974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Budgens.Spar.count       0.239  0.427  0.230  0.421      0.023  0.504 0.614 0.010   1.00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Co.op.count              0.523  0.500  0.515  0.500      0.015  0.333 0.739 0.008   1.00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Asda.count               0.788  0.409  0.775  0.418      0.032  0.799 0.424 0.013   1.00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Morrisons.count          0.706  0.455  0.694  0.461      0.027  0.650 0.516 0.012   1.00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Sainsbury.count          0.816  0.388  0.820  0.385     -0.009 -0.237 0.813 0.004   1.00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Tesco.count              0.894  0.308  0.889  0.315      0.016  0.469 0.639 0.005   1.00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premium.count            0.581  0.493  0.576  0.494      0.012  0.264 0.792 0.006   1.00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Detached                 6.794  5.646  7.392  5.947     -0.106 -2.992 0.003 0.089   0.001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SemiDetached            18.827 13.722 20.556 13.481     -0.126 -2.946 0.003 0.086   0.001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Terraced                27.726 17.687 27.336 16.885      0.022  0.468 0.639 0.027   0.861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Flats                   46.653 25.586 44.717 25.058      0.076  1.615 0.106 0.049   0.176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ooms1                   2.446  2.823  2.195  2.599      0.089  1.800 0.072 0.047   0.22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ooms23                 26.567 12.673 25.697 12.233      0.069  1.416 0.157 0.039   0.446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ooms45                 50.142 10.783 51.043 10.249     -0.084 -1.788 0.074 0.051   0.153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ooms6p                 20.844  9.410 21.066  9.410     -0.024 -0.513 0.608 0.026   0.874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Affluent.Achievers       8.315 12.608  9.405 13.421     -0.086 -2.251 0.024 0.042   0.327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ising.Prosperity        7.928 13.193  7.486 12.655      0.033  0.740 0.459 0.024   0.931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Comfortable.Communities 13.983 13.678 15.014 14.148     -0.075 -1.666 0.096 0.041   0.371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Financially.Stretched   15.121 12.934 15.703 13.180     -0.045 -1.018 0.309 0.032   0.686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Urban.Adversity         17.176 15.513 16.001 14.752      0.076  1.619 0.105 0.048   0.199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Not.Private.Households   7.578  6.319  7.271  6.317      0.049  1.013 0.311 0.035   0.553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Not.Found               29.898 18.497 29.120 18.464      0.042  0.901 0.368 0.042   0.353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ewLondonkm               3.877  1.481  3.914  1.394     -0.025 -0.630 0.528 0.049   0.178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nsLondonkm               3.904  1.840  3.925  1.770     -0.011 -0.246 0.805 0.033   0.644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ahah.v2                 23.288  7.074 22.539  6.228      0.106  2.519 0.012 0.065   0.03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Lemployment              0.837  1.042  0.834  0.976      0.003  0.071 0.944 0.026   0.879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aildist                 0.065  0.876  0.146  0.868     -0.092 -2.217 0.027 0.060   0.054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$ks.mean.ATT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 xml:space="preserve">                         tx.mn  tx.sd  ct.mn  ct.sd std.eff.sz   stat     p    ks ks.pval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discount.count           0.700  0.458  0.678  0.467      0.050  1.248 0.212 0.023   0.949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Budgens.Spar.count       0.239  0.427  0.230  0.421      0.022  0.494 0.621 0.009   1.00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Co.op.count              0.523  0.500  0.520  0.500      0.006  0.140 0.889 0.003   1.00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Asda.count               0.788  0.409  0.775  0.418      0.032  0.797 0.426 0.013   1.00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Morrisons.count          0.706  0.455  0.693  0.462      0.031  0.755 0.450 0.014   1.00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Sainsbury.count          0.816  0.388  0.818  0.386     -0.005 -0.132 0.895 0.002   1.00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Tesco.count              0.894  0.308  0.889  0.314      0.014  0.413 0.680 0.004   1.00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premium.count            0.581  0.493  0.574  0.495      0.014  0.326 0.744 0.007   1.00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Detached                 6.794  5.646  7.359  5.990     -0.100 -2.885 0.004 0.087   0.001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SemiDetached            18.827 13.722 20.576 13.605     -0.127 -2.999 0.003 0.084   0.001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Terraced                27.726 17.687 27.160 16.862      0.032  0.697 0.486 0.030   0.751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Flats                   46.653 25.586 44.905 25.179      0.068  1.491 0.136 0.047   0.199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ooms1                   2.446  2.823  2.203  2.619      0.086  1.778 0.076 0.048   0.191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ooms23                 26.567 12.673 25.789 12.256      0.061  1.308 0.191 0.035   0.564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ooms45                 50.142 10.783 51.028 10.251     -0.082 -1.799 0.072 0.050   0.144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ooms6p                 20.844  9.410 20.980  9.438     -0.014 -0.323 0.747 0.023   0.944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Affluent.Achievers       8.315 12.608  9.285 13.395     -0.077 -2.059 0.040 0.036   0.49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ising.Prosperity        7.928 13.193  7.589 12.758      0.026  0.580 0.562 0.022   0.966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Comfortable.Communities 13.983 13.678 14.943 14.197     -0.070 -1.573 0.116 0.037   0.478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Financially.Stretched   15.121 12.934 15.780 13.232     -0.051 -1.157 0.247 0.033   0.60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Urban.Adversity         17.176 15.513 15.990 14.764      0.076  1.676 0.094 0.049   0.163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Not.Private.Households   7.578  6.319  7.253  6.374      0.051  1.067 0.286 0.037   0.483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Not.Found               29.898 18.497 29.161 18.499      0.040  0.871 0.384 0.041   0.356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ewLondonkm               3.877  1.481  3.906  1.406     -0.020 -0.494 0.621 0.049   0.172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nsLondonkm               3.904  1.840  3.915  1.781     -0.006 -0.131 0.895 0.032   0.643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ahah.v2                 23.288  7.074 22.545  6.258      0.105  2.561 0.010 0.065   0.02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Lemployment              0.837  1.042  0.825  0.975      0.012  0.282 0.778 0.023   0.951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aildist                 0.065  0.876  0.146  0.870     -0.093 -2.310 0.021 0.061   0.043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$ks.max.ATT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 xml:space="preserve">                         tx.mn  tx.sd  ct.mn  ct.sd std.eff.sz   stat     p    ks ks.pval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discount.count           0.700  0.458  0.666  0.472      0.074  1.964 0.050 0.034   0.494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Budgens.Spar.count       0.239  0.427  0.227  0.419      0.029  0.710 0.478 0.013   1.00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Co.op.count              0.523  0.500  0.543  0.498     -0.040 -0.978 0.328 0.020   0.96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Asda.count               0.788  0.409  0.767  0.423      0.051  1.346 0.178 0.021   0.957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Morrisons.count          0.706  0.455  0.678  0.467      0.062  1.600 0.110 0.028   0.724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Sainsbury.count          0.816  0.388  0.807  0.395      0.024  0.654 0.513 0.009   1.00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Tesco.count              0.894  0.308  0.883  0.321      0.033  0.985 0.324 0.010   1.00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premium.count            0.581  0.493  0.560  0.496      0.043  1.053 0.292 0.021   0.95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Detached                 6.794  5.646  7.288  6.183     -0.088 -2.654 0.008 0.073   0.004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SemiDetached            18.827 13.722 20.560 13.854     -0.126 -3.080 0.002 0.078   0.001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Terraced                27.726 17.687 26.627 16.779      0.062  1.475 0.140 0.038   0.347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Flats                   46.653 25.586 45.525 25.559      0.044  1.031 0.303 0.037   0.384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ooms1                   2.446  2.823  2.178  2.619      0.095  2.198 0.028 0.054   0.06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ooms23                 26.567 12.673 26.124 12.515      0.035  0.808 0.419 0.030   0.664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ooms45                 50.142 10.783 51.016 10.307     -0.081 -1.938 0.053 0.056   0.045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ooms6p                 20.844  9.410 20.681  9.709      0.017  0.411 0.681 0.034   0.477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Affluent.Achievers       8.315 12.608  9.186 13.426     -0.069 -2.002 0.045 0.037   0.392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ising.Prosperity        7.928 13.193  8.129 13.453     -0.015 -0.357 0.721 0.032   0.574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Comfortable.Communities 13.983 13.678 14.863 14.204     -0.064 -1.553 0.121 0.036   0.408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Financially.Stretched   15.121 12.934 16.069 13.499     -0.073 -1.724 0.085 0.041   0.269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Urban.Adversity         17.176 15.513 16.051 15.098      0.073  1.646 0.100 0.051   0.09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Not.Private.Households   7.578  6.319  7.102  6.463      0.075  1.578 0.115 0.047   0.138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Not.Found               29.898 18.497 28.600 18.446      0.070  1.688 0.092 0.053   0.07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ewLondonkm               3.877  1.481  3.842  1.483      0.023  0.586 0.558 0.049   0.110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nsLondonkm               3.904  1.840  3.849  1.801      0.030  0.712 0.477 0.038   0.344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ahah.v2                 23.288  7.074 22.501  6.538      0.111  2.772 0.006 0.064   0.014</w:t>
      </w:r>
    </w:p>
    <w:p w:rsidR="001C4D19" w:rsidRP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Lemployment              0.837  1.042  0.827  0.984      0.010  0.251 0.802 0.029   0.674</w:t>
      </w:r>
    </w:p>
    <w:p w:rsid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 w:rsidRPr="001C4D19">
        <w:rPr>
          <w:rFonts w:ascii="Courier New" w:hAnsi="Courier New" w:cs="Courier New"/>
          <w:sz w:val="18"/>
          <w:szCs w:val="18"/>
        </w:rPr>
        <w:t>raildist                 0.065  0.876  0.136  0.893     -0.081 -2.126 0.034 0.060   0.030</w:t>
      </w:r>
    </w:p>
    <w:p w:rsidR="001C4D19" w:rsidRDefault="001C4D19" w:rsidP="001C4D19">
      <w:pPr>
        <w:contextualSpacing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br w:type="page"/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lastRenderedPageBreak/>
        <w:t>[1] "Table S4 : Co-op"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$unw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 xml:space="preserve">                         tx.mn  tx.sd  ct.mn  ct.sd std.eff.sz    stat     p    ks ks.pval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iscount.count           0.516  0.500  0.473  0.499      0.086   3.108 0.002 0.043   0.57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reezer.count            0.508  0.500  0.489  0.500      0.037   1.349 0.178 0.019   0.90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Budgens.Spar.count       0.222  0.416  0.198  0.398      0.058   2.157 0.031 0.024   0.75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sda.count               0.659  0.474  0.627  0.484      0.067   2.408 0.016 0.032   0.62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Morrisons.count          0.576  0.494  0.550  0.498      0.052   1.886 0.059 0.026   0.72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ainsbury.count          0.743  0.437  0.652  0.476      0.207   7.153 0.000 0.091   0.56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sco.count              0.804  0.397  0.754  0.431      0.127   4.376 0.000 0.050   0.56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premium.count            0.533  0.499  0.427  0.495      0.212   7.696 0.000 0.106   0.56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etached                 9.355  8.588 13.119 11.048     -0.438 -13.697 0.000 0.168   0.56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emiDetached            20.629 14.026 24.187 12.492     -0.254  -9.692 0.000 0.144   0.56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rraced                24.433 15.749 27.761 15.898     -0.211  -7.597 0.000 0.108   0.56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lats                   45.584 26.460 34.932 21.332      0.403  16.054 0.000 0.157   0.56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1                   2.186  2.831  1.506  1.960      0.240  10.144 0.000 0.105   0.56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23                 25.363 12.800 21.185 10.634      0.326  12.858 0.000 0.139   0.56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45                 49.946 10.282 52.148  9.047     -0.214  -8.225 0.000 0.099   0.56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6p                 22.504 10.334 25.162 10.119     -0.257  -9.389 0.000 0.112   0.56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ffluent.Achievers      14.399 16.702 17.028 18.947     -0.157  -5.309 0.000 0.062   0.56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ising.Prosperity        9.130 13.998  5.229  8.586      0.279  12.209 0.000 0.117   0.56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mfortable.Communities 16.569 14.478 17.945 15.823     -0.095  -3.273 0.001 0.091   0.56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inancially.Stretched   13.914 12.671 13.840 12.369      0.006   0.211 0.833 0.026   0.71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Urban.Adversity         12.180 14.073 11.992 14.322      0.013   0.479 0.632 0.084   0.56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Private.Households   6.352  5.888  6.555  5.631     -0.035  -1.276 0.202 0.042   0.57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Found               27.456 18.430 27.410 17.985      0.003   0.092 0.927 0.022   0.81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ewLondonkm               3.867  1.510  4.004  1.316     -0.091  -3.499 0.000 0.066   0.56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sLondonkm               3.814  1.771  4.022  1.584     -0.118  -4.484 0.000 0.079   0.56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hah.v2                 22.755  7.229 22.619  6.276      0.019   0.726 0.468 0.039   0.58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Lemployment              0.976  1.076  1.293  1.045     -0.295 -10.818 0.000 0.131   0.56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aildist                 0.258  1.010  0.435  1.019     -0.175  -6.306 0.000 0.080   0.56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$es.mean.ATT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 xml:space="preserve">                         tx.mn  tx.sd  ct.mn  ct.sd std.eff.sz   stat     p    ks ks.pval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iscount.count           0.516  0.500  0.483  0.500      0.066  2.070 0.038 0.033   0.22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reezer.count            0.508  0.500  0.505  0.500      0.005  0.148 0.882 0.002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Budgens.Spar.count       0.222  0.416  0.221  0.415      0.001  0.043 0.966 0.001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sda.count               0.659  0.474  0.674  0.469     -0.033 -1.063 0.288 0.016   0.96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Morrisons.count          0.576  0.494  0.592  0.492     -0.033 -1.037 0.300 0.016   0.95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ainsbury.count          0.743  0.437  0.742  0.438      0.003  0.086 0.932 0.001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sco.count              0.804  0.397  0.814  0.389     -0.024 -0.835 0.404 0.010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premium.count            0.533  0.499  0.512  0.500      0.041  1.282 0.200 0.020   0.80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etached                 9.355  8.588 10.126  8.839     -0.090 -2.920 0.004 0.060   0.00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emiDetached            20.629 14.026 21.749 13.689     -0.080 -2.328 0.020 0.049   0.01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rraced                24.433 15.749 25.079 15.558     -0.041 -1.244 0.214 0.033   0.22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lats                   45.584 26.460 43.046 25.584      0.096  2.558 0.011 0.047   0.02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1                   2.186  2.831  1.995  2.711      0.068  1.544 0.123 0.047   0.02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23                 25.363 12.800 24.622 12.423      0.058  1.558 0.119 0.033   0.22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45                 49.946 10.282 50.900  9.538     -0.093 -2.806 0.005 0.054   0.00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6p                 22.504 10.334 22.483 10.139      0.002  0.060 0.952 0.025   0.57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ffluent.Achievers      14.399 16.702 15.292 17.166     -0.053 -1.735 0.083 0.035   0.17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ising.Prosperity        9.130 13.998  8.067 12.372      0.076  1.928 0.054 0.030   0.32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mfortable.Communities 16.569 14.478 16.946 14.649     -0.026 -0.803 0.422 0.041   0.06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inancially.Stretched   13.914 12.671 14.050 12.545     -0.011 -0.343 0.732 0.027   0.47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Urban.Adversity         12.180 14.073 12.147 13.692      0.002  0.075 0.940 0.019   0.86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Private.Households   6.352  5.888  6.275  5.481      0.013  0.439 0.661 0.018   0.91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Found               27.456 18.430 27.223 17.782      0.013  0.414 0.679 0.022   0.69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ewLondonkm               3.867  1.510  3.891  1.491     -0.016 -0.419 0.676 0.035   0.16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sLondonkm               3.814  1.771  3.863  1.703     -0.028 -0.796 0.426 0.034   0.20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hah.v2                 22.755  7.229 22.120  6.493      0.088  2.501 0.012 0.043   0.04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Lemployment              0.976  1.076  1.065  1.037     -0.083 -2.570 0.010 0.043   0.05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aildist                 0.258  1.010  0.301  0.985     -0.043 -1.375 0.169 0.038   0.11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$es.max.ATT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 xml:space="preserve">                         tx.mn  tx.sd  ct.mn  ct.sd std.eff.sz   stat     p    ks ks.pval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iscount.count           0.516  0.500  0.483  0.500      0.066  2.069 0.039 0.033   0.23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reezer.count            0.508  0.500  0.505  0.500      0.005  0.150 0.881 0.002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Budgens.Spar.count       0.222  0.416  0.221  0.415      0.001  0.036 0.971 0.001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sda.count               0.659  0.474  0.674  0.469     -0.033 -1.064 0.287 0.016   0.96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Morrisons.count          0.576  0.494  0.592  0.492     -0.033 -1.047 0.295 0.016   0.95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ainsbury.count          0.743  0.437  0.742  0.438      0.002  0.083 0.934 0.001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sco.count              0.804  0.397  0.813  0.390     -0.023 -0.814 0.416 0.009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premium.count            0.533  0.499  0.512  0.500      0.041  1.274 0.203 0.020   0.80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etached                 9.355  8.588 10.119  8.833     -0.089 -2.896 0.004 0.060   0.00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emiDetached            20.629 14.026 21.744 13.690     -0.079 -2.316 0.021 0.049   0.01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rraced                24.433 15.749 25.077 15.556     -0.041 -1.240 0.215 0.033   0.22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lats                   45.584 26.460 43.059 25.587      0.095  2.543 0.011 0.047   0.02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1                   2.186  2.831  1.995  2.711      0.068  1.543 0.123 0.047   0.02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23                 25.363 12.800 24.624 12.421      0.058  1.553 0.120 0.033   0.23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45                 49.946 10.282 50.902  9.538     -0.093 -2.810 0.005 0.054   0.00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6p                 22.504 10.334 22.479 10.138      0.002  0.071 0.944 0.025   0.58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ffluent.Achievers      14.399 16.702 15.288 17.157     -0.053 -1.727 0.084 0.035   0.17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ising.Prosperity        9.130 13.998  8.068 12.375      0.076  1.925 0.054 0.030   0.33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mfortable.Communities 16.569 14.478 16.938 14.641     -0.025 -0.786 0.432 0.041   0.07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inancially.Stretched   13.914 12.671 14.049 12.543     -0.011 -0.339 0.735 0.027   0.47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Urban.Adversity         12.180 14.073 12.146 13.701      0.002  0.078 0.938 0.019   0.86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Private.Households   6.352  5.888  6.277  5.482      0.013  0.431 0.667 0.018   0.91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Found               27.456 18.430 27.235 17.795      0.012  0.391 0.696 0.022   0.72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ewLondonkm               3.867  1.510  3.891  1.491     -0.016 -0.429 0.668 0.035   0.16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sLondonkm               3.814  1.771  3.864  1.703     -0.028 -0.817 0.414 0.034   0.20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hah.v2                 22.755  7.229 22.117  6.493      0.088  2.510 0.012 0.044   0.04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Lemployment              0.976  1.076  1.064  1.037     -0.082 -2.567 0.010 0.043   0.05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aildist                 0.258  1.010  0.301  0.985     -0.043 -1.377 0.169 0.038   0.11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$ks.mean.ATT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 xml:space="preserve">                         tx.mn  tx.sd  ct.mn  ct.sd std.eff.sz   stat     p    ks ks.pval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iscount.count           0.516  0.500  0.483  0.500      0.066  2.063 0.039 0.033   0.23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reezer.count            0.508  0.500  0.505  0.500      0.005  0.143 0.886 0.002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Budgens.Spar.count       0.222  0.416  0.221  0.415      0.001  0.032 0.974 0.000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sda.count               0.659  0.474  0.675  0.469     -0.033 -1.076 0.282 0.016   0.96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Morrisons.count          0.576  0.494  0.592  0.491     -0.033 -1.060 0.289 0.016   0.95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ainsbury.count          0.743  0.437  0.741  0.438      0.003  0.091 0.927 0.001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sco.count              0.804  0.397  0.813  0.390     -0.023 -0.793 0.428 0.009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premium.count            0.533  0.499  0.512  0.500      0.041  1.286 0.198 0.021   0.79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etached                 9.355  8.588 10.118  8.835     -0.089 -2.887 0.004 0.060   0.00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emiDetached            20.629 14.026 21.744 13.698     -0.080 -2.313 0.021 0.048   0.02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rraced                24.433 15.749 25.079 15.563     -0.041 -1.242 0.214 0.033   0.22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lats                   45.584 26.460 43.059 25.601      0.095  2.539 0.011 0.047   0.02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1                   2.186  2.831  1.995  2.715      0.068  1.538 0.124 0.047   0.02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23                 25.363 12.800 24.617 12.426      0.058  1.565 0.118 0.033   0.22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45                 49.946 10.282 50.907  9.544     -0.093 -2.819 0.005 0.054   0.00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6p                 22.504 10.334 22.481 10.141      0.002  0.065 0.948 0.025   0.57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ffluent.Achievers      14.399 16.702 15.290 17.161     -0.053 -1.729 0.084 0.035   0.18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ising.Prosperity        9.130 13.998  8.073 12.393      0.075  1.909 0.056 0.030   0.33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mfortable.Communities 16.569 14.478 16.933 14.638     -0.025 -0.775 0.438 0.041   0.07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inancially.Stretched   13.914 12.671 14.057 12.550     -0.011 -0.359 0.719 0.027   0.46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Urban.Adversity         12.180 14.073 12.155 13.710      0.002  0.057 0.955 0.019   0.86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Private.Households   6.352  5.888  6.271  5.478      0.014  0.460 0.646 0.017   0.92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Found               27.456 18.430 27.220 17.787      0.013  0.418 0.676 0.022   0.71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ewLondonkm               3.867  1.510  3.892  1.491     -0.017 -0.449 0.653 0.035   0.16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sLondonkm               3.814  1.771  3.866  1.704     -0.030 -0.848 0.396 0.034   0.20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hah.v2                 22.755  7.229 22.120  6.501      0.088  2.489 0.013 0.043   0.05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Lemployment              0.976  1.076  1.064  1.037     -0.082 -2.563 0.010 0.043   0.05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aildist                 0.258  1.010  0.301  0.986     -0.044 -1.389 0.165 0.038   0.10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$ks.max.ATT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 xml:space="preserve">                         tx.mn  tx.sd  ct.mn  ct.sd std.eff.sz   stat     p    ks ks.pval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iscount.count           0.516  0.500  0.483  0.500      0.066  2.066 0.039 0.033   0.23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reezer.count            0.508  0.500  0.505  0.500      0.005  0.145 0.884 0.002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Budgens.Spar.count       0.222  0.416  0.221  0.415      0.001  0.033 0.974 0.000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sda.count               0.659  0.474  0.674  0.469     -0.033 -1.067 0.286 0.016   0.96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Morrisons.count          0.576  0.494  0.592  0.492     -0.033 -1.043 0.297 0.016   0.95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ainsbury.count          0.743  0.437  0.742  0.438      0.002  0.080 0.936 0.001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sco.count              0.804  0.397  0.814  0.389     -0.024 -0.846 0.398 0.010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premium.count            0.533  0.499  0.512  0.500      0.041  1.270 0.204 0.020   0.81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etached                 9.355  8.588 10.119  8.837     -0.089 -2.895 0.004 0.060   0.00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emiDetached            20.629 14.026 21.742 13.690     -0.079 -2.314 0.021 0.049   0.01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rraced                24.433 15.749 25.078 15.561     -0.041 -1.241 0.215 0.033   0.22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lats                   45.584 26.460 43.060 25.591      0.095  2.542 0.011 0.047   0.02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1                   2.186  2.831  1.995  2.712      0.067  1.539 0.124 0.046   0.02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23                 25.363 12.800 24.627 12.426      0.058  1.547 0.122 0.033   0.23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45                 49.946 10.282 50.901  9.540     -0.093 -2.807 0.005 0.054   0.00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6p                 22.504 10.334 22.476 10.139      0.003  0.078 0.938 0.025   0.58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ffluent.Achievers      14.399 16.702 15.279 17.155     -0.053 -1.711 0.087 0.035   0.18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ising.Prosperity        9.130 13.998  8.069 12.374      0.076  1.924 0.054 0.030   0.33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mfortable.Communities 16.569 14.478 16.940 14.649     -0.026 -0.790 0.430 0.041   0.07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inancially.Stretched   13.914 12.671 14.048 12.545     -0.011 -0.338 0.736 0.027   0.48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Urban.Adversity         12.180 14.073 12.145 13.689      0.003  0.080 0.936 0.019   0.87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Private.Households   6.352  5.888  6.277  5.482      0.013  0.429 0.668 0.018   0.91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Found               27.456 18.430 27.242 17.796      0.012  0.379 0.705 0.022   0.72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ewLondonkm               3.867  1.510  3.890  1.491     -0.016 -0.414 0.679 0.035   0.17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sLondonkm               3.814  1.771  3.863  1.704     -0.028 -0.802 0.422 0.034   0.20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hah.v2                 22.755  7.229 22.118  6.493      0.088  2.505 0.012 0.044   0.04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Lemployment              0.976  1.076  1.064  1.037     -0.082 -2.559 0.011 0.043   0.05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aildist                 0.258  1.010  0.301  0.985     -0.043 -1.367 0.172 0.038   0.11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</w:p>
    <w:p w:rsidR="005210FF" w:rsidRDefault="005210F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br w:type="page"/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lastRenderedPageBreak/>
        <w:t>[1] "Table S5 : ASDA"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$unw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 xml:space="preserve">                         tx.mn  tx.sd  ct.mn  ct.sd std.eff.sz    stat     p    ks ks.pval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iscount.count           0.589  0.492  0.326  0.469      0.536  19.117 0.000 0.264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reezer.count            0.611  0.488  0.296  0.457      0.645  23.263 0.000 0.314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Budgens.Spar.count       0.216  0.412  0.200  0.400      0.039   1.390 0.165 0.016   0.90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.op.count              0.526  0.499  0.491  0.500      0.070   2.408 0.016 0.035   0.10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Morrisons.count          0.684  0.465  0.346  0.476      0.726  24.753 0.000 0.338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ainsbury.count          0.807  0.394  0.502  0.500      0.773  22.692 0.000 0.305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sco.count              0.871  0.335  0.615  0.487      0.763  20.197 0.000 0.256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premium.count            0.526  0.499  0.400  0.490      0.251   8.803 0.000 0.125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etached                 8.081  6.922 16.784 12.140     -1.257 -28.484 0.000 0.368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emiDetached            21.033 14.070 24.753 11.790     -0.264 -10.180 0.000 0.192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rraced                27.088 17.065 24.184 13.379      0.170   6.792 0.000 0.133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lats                   43.798 24.911 34.279 23.034      0.382  13.893 0.000 0.171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1                   2.055  2.469  1.494  2.430      0.227   7.950 0.000 0.172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23                 24.947 12.286 20.417 10.814      0.369  13.802 0.000 0.170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45                 51.102 10.467 50.864  8.344      0.023   0.899 0.368 0.089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6p                 21.896  9.532 27.224 10.778     -0.559 -17.821 0.000 0.215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ffluent.Achievers      11.229 15.242 23.698 19.415     -0.818 -23.933 0.000 0.344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ising.Prosperity        7.647 12.587  6.485 10.330      0.092   3.596 0.000 0.104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mfortable.Communities 15.665 14.316 20.076 16.199     -0.308  -9.820 0.000 0.129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inancially.Stretched   15.058 12.921 11.752 11.475      0.256   9.528 0.000 0.153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Urban.Adversity         15.444 15.325  6.040  9.191      0.614  27.700 0.000 0.340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Private.Households   6.784  5.988  5.850  5.288      0.156   5.826 0.000 0.087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Found               28.174 18.525 26.099 17.564      0.112   4.012 0.000 0.068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ewLondonkm               3.936  1.447  3.928  1.372      0.005   0.194 0.847 0.104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sLondonkm               3.938  1.831  3.872  1.386      0.036   1.469 0.142 0.193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hah.v2                 22.414  6.544 23.185  7.166     -0.118  -3.842 0.000 0.040   0.04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Lemployment              0.825  0.925  1.680  1.100     -0.925 -28.450 0.000 0.427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aildist                 0.193  0.871  0.615  1.194     -0.484 -13.398 0.000 0.221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$es.mean.ATT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 xml:space="preserve">                         tx.mn  tx.sd  ct.mn  ct.sd std.eff.sz   stat     p    ks ks.pval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iscount.count           0.589  0.492  0.530  0.499      0.120  2.774 0.006 0.059   0.04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reezer.count            0.611  0.488  0.548  0.498      0.130  3.006 0.003 0.063   0.02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Budgens.Spar.count       0.216  0.412  0.247  0.431     -0.075 -1.635 0.102 0.031   0.66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.op.count              0.526  0.499  0.572  0.495     -0.091 -2.123 0.034 0.046   0.20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Morrisons.count          0.684  0.465  0.610  0.488      0.159  3.659 0.000 0.074   0.00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ainsbury.count          0.807  0.394  0.773  0.419      0.086  2.024 0.043 0.034   0.55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sco.count              0.871  0.335  0.827  0.379      0.132  3.099 0.002 0.044   0.23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premium.count            0.526  0.499  0.554  0.497     -0.056 -1.317 0.188 0.028   0.77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etached                 8.081  6.922  8.822  7.452     -0.107 -3.040 0.002 0.067   0.01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emiDetached            21.033 14.070 21.720 13.207     -0.049 -1.141 0.254 0.073   0.00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rraced                27.088 17.065 26.999 16.025      0.005  0.114 0.909 0.041   0.30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lats                   43.798 24.911 42.459 24.588      0.054  1.184 0.237 0.038   0.41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1                   2.055  2.469  2.062  2.650     -0.003 -0.064 0.949 0.039   0.38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23                 24.947 12.286 24.234 11.537      0.058  1.394 0.163 0.032   0.61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45                 51.102 10.467 51.263 10.082     -0.015 -0.330 0.741 0.038   0.40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6p                 21.896  9.532 22.441  9.652     -0.057 -1.395 0.163 0.029   0.74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ffluent.Achievers      11.229 15.242 13.902 16.183     -0.175 -4.375 0.000 0.116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ising.Prosperity        7.647 12.587  8.048 12.358     -0.032 -0.806 0.420 0.091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mfortable.Communities 15.665 14.316 16.574 13.968     -0.064 -1.471 0.141 0.064   0.02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inancially.Stretched   15.058 12.921 14.869 13.071      0.015  0.320 0.749 0.032   0.63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Urban.Adversity         15.444 15.325 12.459 13.382      0.195  4.309 0.000 0.112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Private.Households   6.784  5.988  6.793  5.941     -0.002 -0.035 0.972 0.027   0.82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Found               28.174 18.525 27.356 17.730      0.044  1.108 0.268 0.034   0.53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ewLondonkm               3.936  1.447  3.839  1.397      0.067  1.706 0.088 0.118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sLondonkm               3.938  1.831  3.846  1.616      0.051  1.211 0.226 0.101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hah.v2                 22.414  6.544 21.653  6.474      0.116  2.994 0.003 0.079   0.00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Lemployment              0.825  0.925  0.942  0.966     -0.127 -3.202 0.001 0.094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aildist                 0.193  0.871  0.195  0.929     -0.002 -0.040 0.968 0.034   0.54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$es.max.ATT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 xml:space="preserve">                         tx.mn  tx.sd  ct.mn  ct.sd std.eff.sz   stat     p    ks ks.pval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iscount.count           0.589  0.492  0.533  0.499      0.114  2.451 0.014 0.056   0.10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reezer.count            0.611  0.488  0.550  0.498      0.124  2.682 0.007 0.061   0.06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Budgens.Spar.count       0.216  0.412  0.240  0.427     -0.058 -1.178 0.239 0.024   0.94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.op.count              0.526  0.499  0.561  0.496     -0.070 -1.493 0.136 0.035   0.61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Morrisons.count          0.684  0.465  0.612  0.487      0.154  3.324 0.001 0.071   0.01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ainsbury.count          0.807  0.394  0.777  0.417      0.078  1.729 0.084 0.031   0.76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sco.count              0.871  0.335  0.830  0.375      0.121  2.709 0.007 0.041   0.41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premium.count            0.526  0.499  0.542  0.498     -0.033 -0.707 0.480 0.016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etached                 8.081  6.922  8.879  7.320     -0.115 -3.091 0.002 0.077   0.00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emiDetached            21.033 14.070 22.323 13.329     -0.092 -1.940 0.052 0.087   0.00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rraced                27.088 17.065 27.017 15.958      0.004  0.085 0.932 0.043   0.35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lats                   43.798 24.911 41.782 24.207      0.081  1.649 0.099 0.045   0.30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1                   2.055  2.469  1.941  2.484      0.046  1.024 0.306 0.055   0.11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23                 24.947 12.286 23.844 11.204      0.090  2.069 0.039 0.049   0.21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45                 51.102 10.467 51.810  9.990     -0.068 -1.364 0.173 0.059   0.07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6p                 21.896  9.532 22.405  9.224     -0.053 -1.295 0.195 0.035   0.62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ffluent.Achievers      11.229 15.242 13.863 15.936     -0.173 -4.078 0.000 0.120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ising.Prosperity        7.647 12.587  7.541 11.629      0.008  0.220 0.826 0.081   0.00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mfortable.Communities 15.665 14.316 17.266 14.377     -0.112 -2.286 0.022 0.076   0.00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inancially.Stretched   15.058 12.921 15.198 13.072     -0.011 -0.216 0.829 0.030   0.80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Urban.Adversity         15.444 15.325 12.672 13.559      0.181  3.685 0.000 0.107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Private.Households   6.784  5.988  6.675  5.940      0.018  0.396 0.692 0.031   0.75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Found               28.174 18.525 26.786 17.468      0.075  1.825 0.068 0.050   0.19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ewLondonkm               3.936  1.447  3.891  1.364      0.031  0.773 0.439 0.109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sLondonkm               3.938  1.831  3.873  1.648      0.036  0.759 0.448 0.085   0.00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hah.v2                 22.414  6.544 21.543  6.134      0.133  3.433 0.001 0.084   0.00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Lemployment              0.825  0.925  0.956  0.942     -0.141 -3.478 0.001 0.098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aildist                 0.193  0.871  0.234  0.904     -0.046 -1.096 0.273 0.036   0.55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$ks.mean.ATT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 xml:space="preserve">                         tx.mn  tx.sd  ct.mn  ct.sd std.eff.sz   stat     p    ks ks.pval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iscount.count           0.589  0.492  0.531  0.499      0.118  2.678 0.007 0.058   0.05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reezer.count            0.611  0.488  0.549  0.498      0.127  2.902 0.004 0.062   0.03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Budgens.Spar.count       0.216  0.412  0.244  0.430     -0.069 -1.482 0.139 0.029   0.78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.op.count              0.526  0.499  0.570  0.495     -0.089 -2.034 0.042 0.044   0.24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Morrisons.count          0.684  0.465  0.610  0.488      0.159  3.604 0.000 0.074   0.00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ainsbury.count          0.807  0.394  0.775  0.418      0.083  1.921 0.055 0.033   0.62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sco.count              0.871  0.335  0.828  0.378      0.129  3.001 0.003 0.043   0.27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premium.count            0.526  0.499  0.552  0.497     -0.052 -1.196 0.232 0.026   0.86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etached                 8.081  6.922  8.813  7.418     -0.106 -2.968 0.003 0.068   0.01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emiDetached            21.033 14.070 21.821 13.250     -0.056 -1.281 0.200 0.075   0.00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rraced                27.088 17.065 26.987 16.056      0.006  0.126 0.900 0.040   0.35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lats                   43.798 24.911 42.378 24.596      0.057  1.227 0.220 0.038   0.42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1                   2.055  2.469  2.044  2.629      0.004  0.096 0.924 0.041   0.33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23                 24.947 12.286 24.162 11.497      0.064  1.514 0.130 0.035   0.54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45                 51.102 10.467 51.382 10.086     -0.027 -0.565 0.572 0.043   0.29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6p                 21.896  9.532 22.411  9.583     -0.054 -1.313 0.189 0.029   0.76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ffluent.Achievers      11.229 15.242 13.857 16.103     -0.172 -4.256 0.000 0.115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ising.Prosperity        7.647 12.587  7.985 12.275     -0.027 -0.683 0.495 0.089   0.00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mfortable.Communities 15.665 14.316 16.686 14.054     -0.071 -1.609 0.108 0.064   0.02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inancially.Stretched   15.058 12.921 14.937 13.097      0.009  0.199 0.842 0.030   0.71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Urban.Adversity         15.444 15.325 12.511 13.424      0.191  4.155 0.000 0.111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Private.Households   6.784  5.988  6.771  5.945      0.002  0.051 0.960 0.026   0.87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Found               28.174 18.525 27.253 17.679      0.050  1.239 0.215 0.037   0.46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ewLondonkm               3.936  1.447  3.845  1.394      0.063  1.589 0.112 0.117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sLondonkm               3.938  1.831  3.847  1.627      0.050  1.162 0.245 0.098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hah.v2                 22.414  6.544 21.653  6.415      0.116  2.994 0.003 0.080   0.00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Lemployment              0.825  0.925  0.944  0.960     -0.128 -3.227 0.001 0.095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aildist                 0.193  0.871  0.203  0.924     -0.011 -0.272 0.785 0.031   0.67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$ks.max.ATT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 xml:space="preserve">                         tx.mn  tx.sd  ct.mn  ct.sd std.eff.sz   stat     p    ks ks.pval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iscount.count           0.589  0.492  0.531  0.499      0.118  2.664 0.008 0.058   0.06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reezer.count            0.611  0.488  0.549  0.498      0.126  2.858 0.004 0.062   0.04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Budgens.Spar.count       0.216  0.412  0.244  0.430     -0.068 -1.439 0.150 0.028   0.81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.op.count              0.526  0.499  0.569  0.495     -0.087 -1.973 0.049 0.044   0.28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Morrisons.count          0.684  0.465  0.609  0.488      0.161  3.609 0.000 0.075   0.00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ainsbury.count          0.807  0.394  0.774  0.419      0.085  1.955 0.051 0.034   0.60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sco.count              0.871  0.335  0.828  0.377      0.128  2.960 0.003 0.043   0.29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premium.count            0.526  0.499  0.549  0.498     -0.045 -1.032 0.302 0.023   0.95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etached                 8.081  6.922  8.830  7.404     -0.108 -3.015 0.003 0.070   0.01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emiDetached            21.033 14.070 21.932 13.265     -0.064 -1.443 0.149 0.078   0.00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rraced                27.088 17.065 27.033 16.056      0.003  0.068 0.946 0.041   0.34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lats                   43.798 24.911 42.205 24.543      0.064  1.360 0.174 0.041   0.36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1                   2.055  2.469  2.024  2.601      0.013  0.281 0.779 0.044   0.27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23                 24.947 12.286 24.082 11.464      0.070  1.654 0.098 0.037   0.47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45                 51.102 10.467 51.473 10.085     -0.035 -0.739 0.460 0.046   0.22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6p                 21.896  9.532 22.421  9.538     -0.055 -1.338 0.181 0.030   0.74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ffluent.Achievers      11.229 15.242 13.839 16.061     -0.171 -4.201 0.000 0.115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ising.Prosperity        7.647 12.587  7.909 12.186     -0.021 -0.529 0.597 0.087   0.00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mfortable.Communities 15.665 14.316 16.783 14.094     -0.078 -1.735 0.083 0.067   0.02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inancially.Stretched   15.058 12.921 15.013 13.109      0.003  0.073 0.942 0.028   0.81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Urban.Adversity         15.444 15.325 12.566 13.469      0.188  4.021 0.000 0.110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Private.Households   6.784  5.988  6.749  5.936      0.006  0.134 0.894 0.024   0.92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Found               28.174 18.525 27.142 17.630      0.056  1.386 0.166 0.040   0.38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ewLondonkm               3.936  1.447  3.856  1.387      0.056  1.394 0.163 0.114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sLondonkm               3.938  1.831  3.855  1.629      0.045  1.044 0.296 0.094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hah.v2                 22.414  6.544 21.636  6.363      0.119  3.064 0.002 0.081   0.00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Lemployment              0.825  0.925  0.948  0.958     -0.133 -3.331 0.001 0.097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aildist                 0.193  0.871  0.209  0.922     -0.018 -0.443 0.658 0.032   0.65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</w:p>
    <w:p w:rsidR="005210FF" w:rsidRDefault="005210F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br w:type="page"/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lastRenderedPageBreak/>
        <w:t>[1] "Table S6 : Morrisons"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$unw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 xml:space="preserve">                         tx.mn  tx.sd  ct.mn  ct.sd std.eff.sz    stat     p    ks ks.pval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iscount.count           0.598  0.490  0.363  0.481      0.478  17.331 0.000 0.235   0.01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reezer.count            0.625  0.484  0.335  0.472      0.599  21.788 0.000 0.290   0.01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Budgens.Spar.count       0.229  0.420  0.186  0.389      0.104   3.883 0.000 0.044   0.02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.op.count              0.525  0.499  0.499  0.500      0.053   1.886 0.059 0.026   0.32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sda.count               0.781  0.414  0.466  0.499      0.761  24.339 0.000 0.315   0.01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ainsbury.count          0.794  0.405  0.576  0.494      0.538  17.062 0.000 0.218   0.01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sco.count              0.864  0.343  0.671  0.470      0.560  16.428 0.000 0.192   0.01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premium.count            0.562  0.496  0.377  0.485      0.372  13.501 0.000 0.185   0.01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etached                 7.956  6.887 15.353 11.781     -1.074 -26.659 0.000 0.301   0.01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emiDetached            20.387 13.968 24.905 12.217     -0.323 -12.447 0.000 0.192   0.01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rraced                26.621 16.652 25.318 14.865      0.078   2.979 0.003 0.099   0.01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lats                   45.036 25.490 34.423 22.217      0.416  16.048 0.000 0.174   0.01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1                   2.196  2.714  1.415  2.031      0.288  11.884 0.000 0.171   0.01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23                 25.606 12.636 20.396 10.362      0.412  16.364 0.000 0.178   0.01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45                 50.772 10.593 51.334  8.564     -0.053  -2.119 0.034 0.082   0.01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6p                 21.427  9.617 26.855 10.381     -0.564 -19.351 0.000 0.202   0.01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ffluent.Achievers      11.420 15.486 21.170 19.210     -0.630 -19.766 0.000 0.269   0.01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ising.Prosperity        8.043 12.778  6.186 10.425      0.145   5.782 0.000 0.076   0.01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mfortable.Communities 15.276 14.182 19.771 15.988     -0.317 -10.582 0.000 0.130   0.01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inancially.Stretched   14.583 12.670 12.969 12.276      0.127   4.645 0.000 0.103   0.01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Urban.Adversity         15.403 15.186  7.814 11.467      0.500  20.574 0.000 0.284   0.01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Private.Households   7.062  6.128  5.662  5.155      0.229   8.962 0.000 0.121   0.01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Found               28.214 18.362 26.428 17.974      0.097   3.528 0.000 0.065   0.01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ewLondonkm               3.893  1.458  3.985  1.369     -0.063  -2.339 0.019 0.081   0.01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sLondonkm               3.944  1.814  3.877  1.503      0.037   1.464 0.143 0.150   0.01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hah.v2                 22.529  6.998 22.896  6.488     -0.052  -1.959 0.050 0.056   0.01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Lemployment              0.871  1.009  1.464  1.060     -0.588 -20.486 0.000 0.263   0.01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aildist                 0.166  0.919  0.573  1.092     -0.443 -14.299 0.000 0.181   0.01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$es.mean.ATT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 xml:space="preserve">                         tx.mn  tx.sd  ct.mn  ct.sd std.eff.sz   stat     p    ks ks.pval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iscount.count           0.598  0.490  0.580  0.494      0.036  1.024 0.306 0.017   0.96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reezer.count            0.625  0.484  0.592  0.492      0.068  1.979 0.048 0.033   0.34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Budgens.Spar.count       0.229  0.420  0.211  0.408      0.042  1.208 0.227 0.018   0.95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.op.count              0.525  0.499  0.530  0.499     -0.010 -0.273 0.785 0.005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sda.count               0.781  0.414  0.752  0.432      0.069  2.115 0.034 0.029   0.52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ainsbury.count          0.794  0.405  0.792  0.406      0.003  0.100 0.920 0.001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sco.count              0.864  0.343  0.840  0.366      0.068  1.927 0.054 0.023   0.77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premium.count            0.562  0.496  0.525  0.499      0.074  2.095 0.036 0.037   0.22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etached                 7.956  6.887  8.299  7.203     -0.050 -1.637 0.102 0.037   0.22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emiDetached            20.387 13.968 21.084 13.602     -0.050 -1.373 0.170 0.046   0.07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rraced                26.621 16.652 26.554 16.519      0.004  0.109 0.913 0.022   0.83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lats                   45.036 25.490 44.063 24.942      0.038  1.004 0.315 0.027   0.58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1                   2.196  2.714  2.056  2.432      0.052  1.515 0.130 0.031   0.40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23                 25.606 12.636 24.979 12.017      0.050  1.278 0.201 0.030   0.45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45                 50.772 10.593 50.831  9.739     -0.006 -0.155 0.877 0.032   0.39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6p                 21.427  9.617 22.134  9.449     -0.074 -2.054 0.040 0.045   0.07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ffluent.Achievers      11.420 15.486 12.273 15.649     -0.055 -1.716 0.086 0.054   0.01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ising.Prosperity        8.043 12.778  7.496 12.261      0.043  1.250 0.211 0.032   0.38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mfortable.Communities 15.276 14.182 15.395 14.126     -0.008 -0.243 0.808 0.025   0.67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inancially.Stretched   14.583 12.670 14.616 12.447     -0.003 -0.078 0.938 0.020   0.88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Urban.Adversity         15.403 15.186 14.502 14.973      0.059  1.522 0.128 0.037   0.22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Private.Households   7.062  6.128  6.886  6.299      0.029  0.736 0.461 0.033   0.35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Found               28.214 18.362 28.832 18.416     -0.034 -0.951 0.341 0.032   0.36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ewLondonkm               3.893  1.458  3.927  1.445     -0.023 -0.670 0.503 0.051   0.02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sLondonkm               3.944  1.814  3.928  1.727      0.009  0.254 0.800 0.056   0.01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hah.v2                 22.529  6.998 22.403  6.735      0.018  0.459 0.646 0.034   0.30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Lemployment              0.871  1.009  0.933  0.994     -0.061 -1.712 0.087 0.036   0.25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aildist                 0.166  0.919  0.165  0.889      0.002  0.047 0.962 0.034   0.32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$es.max.ATT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 xml:space="preserve">                         tx.mn  tx.sd  ct.mn  ct.sd std.eff.sz   stat     p    ks ks.pval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iscount.count           0.598  0.490  0.580  0.494      0.036  1.036 0.300 0.018   0.96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reezer.count            0.625  0.484  0.592  0.492      0.069  1.993 0.046 0.033   0.33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Budgens.Spar.count       0.229  0.420  0.211  0.408      0.042  1.211 0.226 0.018   0.95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.op.count              0.525  0.499  0.530  0.499     -0.011 -0.299 0.765 0.005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sda.count               0.781  0.414  0.752  0.432      0.070  2.125 0.034 0.029   0.51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ainsbury.count          0.794  0.405  0.792  0.406      0.003  0.100 0.921 0.001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sco.count              0.864  0.343  0.840  0.366      0.068  1.935 0.053 0.023   0.77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premium.count            0.562  0.496  0.525  0.499      0.074  2.087 0.037 0.037   0.23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etached                 7.956  6.887  8.299  7.204     -0.050 -1.636 0.102 0.037   0.22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emiDetached            20.387 13.968 21.077 13.598     -0.049 -1.361 0.174 0.046   0.07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rraced                26.621 16.652 26.555 16.526      0.004  0.107 0.915 0.022   0.83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lats                   45.036 25.490 44.069 24.943      0.038  0.999 0.318 0.027   0.58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1                   2.196  2.714  2.056  2.432      0.052  1.518 0.129 0.031   0.40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23                 25.606 12.636 24.979 12.015      0.050  1.280 0.201 0.030   0.45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45                 50.772 10.593 50.830  9.740     -0.006 -0.154 0.878 0.032   0.39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6p                 21.427  9.617 22.135  9.451     -0.074 -2.058 0.040 0.045   0.07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ffluent.Achievers      11.420 15.486 12.282 15.651     -0.056 -1.735 0.083 0.055   0.01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ising.Prosperity        8.043 12.778  7.500 12.264      0.043  1.241 0.215 0.032   0.39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mfortable.Communities 15.276 14.182 15.396 14.122     -0.009 -0.247 0.805 0.026   0.66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inancially.Stretched   14.583 12.670 14.620 12.450     -0.003 -0.086 0.931 0.020   0.89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Urban.Adversity         15.403 15.186 14.490 14.963      0.060  1.545 0.122 0.037   0.21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Private.Households   7.062  6.128  6.885  6.298      0.029  0.742 0.458 0.033   0.35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Found               28.214 18.362 28.827 18.417     -0.033 -0.944 0.345 0.032   0.37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ewLondonkm               3.893  1.458  3.927  1.445     -0.023 -0.662 0.508 0.051   0.03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sLondonkm               3.944  1.814  3.927  1.727      0.009  0.259 0.795 0.056   0.01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hah.v2                 22.529  6.998 22.400  6.734      0.018  0.472 0.637 0.034   0.30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Lemployment              0.871  1.009  0.933  0.994     -0.061 -1.719 0.086 0.036   0.25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aildist                 0.166  0.919  0.164  0.889      0.002  0.050 0.960 0.034   0.32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$ks.mean.ATT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 xml:space="preserve">                         tx.mn  tx.sd  ct.mn  ct.sd std.eff.sz   stat     p    ks ks.pval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iscount.count           0.598  0.490  0.580  0.494      0.036  1.030 0.303 0.018   0.96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reezer.count            0.625  0.484  0.592  0.492      0.068  1.983 0.047 0.033   0.34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Budgens.Spar.count       0.229  0.420  0.211  0.408      0.042  1.208 0.227 0.018   0.95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.op.count              0.525  0.499  0.530  0.499     -0.010 -0.270 0.787 0.005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sda.count               0.781  0.414  0.752  0.432      0.069  2.116 0.034 0.029   0.52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ainsbury.count          0.794  0.405  0.792  0.406      0.003  0.100 0.920 0.001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sco.count              0.864  0.343  0.840  0.366      0.068  1.930 0.054 0.023   0.77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premium.count            0.562  0.496  0.525  0.499      0.074  2.095 0.036 0.037   0.22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etached                 7.956  6.887  8.299  7.203     -0.050 -1.638 0.101 0.037   0.22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emiDetached            20.387 13.968 21.086 13.601     -0.050 -1.377 0.168 0.046   0.06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rraced                26.621 16.652 26.555 16.519      0.004  0.108 0.914 0.022   0.82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lats                   45.036 25.490 44.060 24.940      0.038  1.008 0.314 0.027   0.57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1                   2.196  2.714  2.056  2.432      0.052  1.517 0.129 0.031   0.40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23                 25.606 12.636 24.978 12.017      0.050  1.280 0.200 0.030   0.45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45                 50.772 10.593 50.830  9.740     -0.005 -0.153 0.878 0.032   0.4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6p                 21.427  9.617 22.136  9.452     -0.074 -2.060 0.039 0.045   0.07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ffluent.Achievers      11.420 15.486 12.272 15.649     -0.055 -1.715 0.086 0.054   0.01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ising.Prosperity        8.043 12.778  7.495 12.259      0.043  1.253 0.210 0.032   0.39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mfortable.Communities 15.276 14.182 15.397 14.125     -0.009 -0.247 0.805 0.025   0.67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inancially.Stretched   14.583 12.670 14.622 12.450     -0.003 -0.092 0.927 0.021   0.88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Urban.Adversity         15.403 15.186 14.502 14.971      0.059  1.523 0.128 0.037   0.22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Private.Households   7.062  6.128  6.885  6.298      0.029  0.739 0.460 0.033   0.35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Found               28.214 18.362 28.827 18.414     -0.033 -0.944 0.345 0.032   0.37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ewLondonkm               3.893  1.458  3.927  1.445     -0.023 -0.665 0.506 0.051   0.03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sLondonkm               3.944  1.814  3.927  1.728      0.009  0.262 0.793 0.056   0.01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hah.v2                 22.529  6.998 22.403  6.734      0.018  0.460 0.645 0.034   0.30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Lemployment              0.871  1.009  0.933  0.994     -0.061 -1.713 0.087 0.036   0.25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aildist                 0.166  0.919  0.165  0.889      0.002  0.046 0.963 0.034   0.32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$ks.max.ATT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 xml:space="preserve">                         tx.mn  tx.sd  ct.mn  ct.sd std.eff.sz   stat     p    ks ks.pval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iscount.count           0.598  0.490  0.581  0.493      0.033  0.954 0.340 0.016   0.98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reezer.count            0.625  0.484  0.591  0.492      0.071  2.037 0.042 0.034   0.31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Budgens.Spar.count       0.229  0.420  0.211  0.408      0.043  1.234 0.217 0.018   0.95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.op.count              0.525  0.499  0.529  0.499     -0.008 -0.213 0.831 0.004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sda.count               0.781  0.414  0.750  0.433      0.075  2.273 0.023 0.031   0.42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ainsbury.count          0.794  0.405  0.793  0.405      0.002  0.068 0.946 0.001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sco.count              0.864  0.343  0.840  0.367      0.068  1.932 0.053 0.024   0.77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premium.count            0.562  0.496  0.525  0.499      0.074  2.080 0.038 0.037   0.23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etached                 7.956  6.887  8.325  7.199     -0.054 -1.746 0.081 0.039   0.18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emiDetached            20.387 13.968 21.187 13.619     -0.057 -1.560 0.119 0.048   0.05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rraced                26.621 16.652 26.568 16.467      0.003  0.086 0.932 0.022   0.83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lats                   45.036 25.490 43.921 24.904      0.044  1.145 0.252 0.030   0.48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1                   2.196  2.714  2.041  2.415      0.057  1.685 0.092 0.032   0.38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23                 25.606 12.636 24.885 12.010      0.057  1.459 0.145 0.034   0.31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45                 50.772 10.593 50.913  9.730     -0.013 -0.370 0.711 0.034   0.32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6p                 21.427  9.617 22.161  9.431     -0.076 -2.122 0.034 0.048   0.05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ffluent.Achievers      11.420 15.486 12.320 15.696     -0.058 -1.791 0.073 0.054   0.01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ising.Prosperity        8.043 12.778  7.407 12.097      0.050  1.467 0.142 0.033   0.34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mfortable.Communities 15.276 14.182 15.447 14.127     -0.012 -0.349 0.727 0.027   0.60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inancially.Stretched   14.583 12.670 14.653 12.460     -0.006 -0.163 0.871 0.022   0.83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Urban.Adversity         15.403 15.186 14.525 14.998      0.058  1.467 0.142 0.037   0.22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Private.Households   7.062  6.128  6.883  6.278      0.029  0.745 0.456 0.033   0.34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Found               28.214 18.362 28.765 18.396     -0.030 -0.842 0.400 0.032   0.41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ewLondonkm               3.893  1.458  3.934  1.434     -0.028 -0.805 0.421 0.050   0.03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sLondonkm               3.944  1.814  3.936  1.720      0.004  0.120 0.904 0.055   0.01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hah.v2                 22.529  6.998 22.364  6.706      0.024  0.602 0.547 0.036   0.26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Lemployment              0.871  1.009  0.936  0.995     -0.065 -1.798 0.072 0.038   0.20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aildist                 0.166  0.919  0.170  0.891     -0.004 -0.118 0.906 0.030   0.45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</w:p>
    <w:p w:rsidR="005210FF" w:rsidRDefault="005210F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br w:type="page"/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lastRenderedPageBreak/>
        <w:t>[1] "Table S7 : Sainsbury's"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$unw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 xml:space="preserve">                         tx.mn  tx.sd  ct.mn  ct.sd std.eff.sz    stat     p    ks ks.pval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iscount.count           0.560  0.496  0.346  0.476      0.432  14.742 0.000 0.214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reezer.count            0.582  0.493  0.304  0.460      0.564  19.603 0.000 0.278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Budgens.Spar.count       0.218  0.413  0.191  0.393      0.065   2.244 0.025 0.027   0.38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.op.count              0.546  0.498  0.438  0.496      0.216   7.179 0.000 0.108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sda.count               0.743  0.437  0.411  0.492      0.761  23.143 0.000 0.332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Morrisons.count          0.640  0.480  0.386  0.487      0.530  17.397 0.000 0.254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sco.count              0.863  0.344  0.588  0.492      0.799  20.135 0.000 0.275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premium.count            0.593  0.491  0.221  0.415      0.758  28.093 0.000 0.372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etached                 8.465  7.416 17.491 12.247     -1.217 -27.173 0.000 0.351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emiDetached            20.166 13.647 27.444 11.351     -0.533 -19.965 0.000 0.300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rraced                24.686 15.848 29.217 15.596     -0.286  -9.587 0.000 0.155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lats                   46.683 24.640 25.849 17.631      0.846  34.539 0.000 0.400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1                   2.297  2.748  0.831  1.108      0.533  27.452 0.000 0.338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23                 26.109 12.179 16.893  8.544      0.757  31.242 0.000 0.353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45                 49.660 10.013 54.162  8.348     -0.450 -16.807 0.000 0.210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6p                 21.934  9.863 28.114 10.043     -0.627 -20.518 0.000 0.255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ffluent.Achievers      13.471 17.026 20.790 18.739     -0.430 -13.308 0.000 0.229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ising.Prosperity        9.187 13.495  2.702  3.728      0.481  26.755 0.000 0.277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mfortable.Communities 14.965 14.036 22.508 16.320     -0.537 -15.969 0.000 0.221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inancially.Stretched   12.829 11.823 16.308 13.712     -0.294  -8.760 0.000 0.128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Urban.Adversity         13.774 14.967  8.185 11.291      0.373  14.810 0.000 0.216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Private.Households   6.723  6.051  5.820  4.986      0.149   5.617 0.000 0.076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Found               29.051 18.596 23.686 16.708      0.289  10.286 0.000 0.177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ewLondonkm               3.682  1.526  4.516  0.902     -0.546 -24.537 0.000 0.260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sLondonkm               3.666  1.786  4.491  1.249     -0.462 -19.102 0.000 0.250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hah.v2                 22.873  6.910 22.262  6.457      0.088   3.070 0.002 0.051   0.00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Lemployment              0.815  0.934  1.860  1.015     -1.118 -34.953 0.000 0.465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aildist                 0.129  0.877  0.842  1.142     -0.813 -22.105 0.000 0.310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$es.mean.ATT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 xml:space="preserve">                         tx.mn  tx.sd  ct.mn  ct.sd std.eff.sz   stat     p    ks ks.pval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iscount.count           0.560  0.496  0.536  0.499      0.048  0.632 0.528 0.024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reezer.count            0.582  0.493  0.535  0.499      0.097  1.300 0.194 0.048   0.80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Budgens.Spar.count       0.218  0.413  0.200  0.400      0.044  0.574 0.566 0.018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.op.count              0.546  0.498  0.506  0.500      0.081  1.063 0.288 0.040   0.93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sda.count               0.743  0.437  0.720  0.449      0.054  0.865 0.387 0.023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Morrisons.count          0.640  0.480  0.620  0.486      0.042  0.599 0.549 0.020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sco.count              0.863  0.344  0.843  0.364      0.058  0.920 0.358 0.020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premium.count            0.593  0.491  0.515  0.500      0.159  2.080 0.038 0.078   0.22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etached                 8.465  7.416  9.924  7.662     -0.197 -3.476 0.001 0.150   0.00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emiDetached            20.166 13.647 22.249 11.782     -0.153 -2.234 0.026 0.132   0.00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rraced                24.686 15.848 27.837 14.384     -0.199 -3.053 0.002 0.141   0.00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lats                   46.683 24.640 39.990 18.792      0.272  4.161 0.000 0.158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1                   2.297  2.748  1.706  1.725      0.215  4.178 0.000 0.133   0.00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23                 26.109 12.179 24.145  9.961      0.161  2.317 0.021 0.111   0.02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45                 49.660 10.013 51.052  8.715     -0.139 -2.373 0.018 0.134   0.00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6p                 21.934  9.863 23.096  8.756     -0.118 -1.886 0.059 0.105   0.04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ffluent.Achievers      13.471 17.026 14.503 16.293     -0.061 -0.950 0.342 0.083   0.17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ising.Prosperity        9.187 13.495  5.856  6.177      0.247  5.415 0.000 0.112   0.02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mfortable.Communities 14.965 14.036 17.234 12.458     -0.162 -2.645 0.008 0.181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inancially.Stretched   12.829 11.823 13.599 10.938     -0.065 -1.148 0.251 0.111   0.02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Urban.Adversity         13.774 14.967 13.838 14.659     -0.004 -0.042 0.967 0.044   0.88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Private.Households   6.723  6.051  6.622  5.838      0.017  0.276 0.783 0.057   0.59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Found               29.051 18.596 28.348 17.673      0.038  0.456 0.648 0.038   0.96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ewLondonkm               3.682  1.526  4.004  1.043     -0.211 -3.743 0.000 0.154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sLondonkm               3.666  1.786  3.846  1.583     -0.101 -1.341 0.180 0.079   0.22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hah.v2                 22.873  6.910 21.413  5.454      0.211  2.721 0.007 0.120   0.01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Lemployment              0.815  0.934  0.964  0.925     -0.159 -2.434 0.015 0.075   0.27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aildist                 0.129  0.877  0.286  0.810     -0.179 -3.340 0.001 0.109   0.03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$es.max.ATT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 xml:space="preserve">                         tx.mn  tx.sd  ct.mn  ct.sd std.eff.sz   stat     p    ks ks.pval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iscount.count           0.560  0.496  0.541  0.498      0.039  0.535 0.593 0.019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reezer.count            0.582  0.493  0.532  0.499      0.103  1.451 0.147 0.051   0.68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Budgens.Spar.count       0.218  0.413  0.202  0.402      0.038  0.534 0.593 0.016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.op.count              0.546  0.498  0.509  0.500      0.074  1.022 0.307 0.037   0.95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sda.count               0.743  0.437  0.722  0.448      0.048  0.823 0.411 0.021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Morrisons.count          0.640  0.480  0.620  0.486      0.042  0.623 0.533 0.020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sco.count              0.863  0.344  0.850  0.358      0.038  0.660 0.509 0.013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premium.count            0.593  0.491  0.521  0.500      0.147  2.033 0.042 0.072   0.25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etached                 8.465  7.416  9.840  7.632     -0.185 -3.401 0.001 0.149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emiDetached            20.166 13.647 22.381 11.880     -0.162 -2.505 0.012 0.133   0.00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rraced                24.686 15.848 27.718 14.425     -0.191 -3.036 0.002 0.134   0.00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lats                   46.683 24.640 40.061 18.658      0.269  4.357 0.000 0.163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1                   2.297  2.748  1.729  1.777      0.207  3.959 0.000 0.125   0.00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23                 26.109 12.179 24.093  9.905      0.166  2.526 0.012 0.117   0.00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45                 49.660 10.013 51.026  8.832     -0.136 -2.346 0.019 0.132   0.00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6p                 21.934  9.863 23.151  8.775     -0.123 -2.041 0.041 0.103   0.03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ffluent.Achievers      13.471 17.026 14.571 16.324     -0.065 -1.059 0.290 0.084   0.12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ising.Prosperity        9.187 13.495  5.803  6.173      0.251  5.787 0.000 0.111   0.01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mfortable.Communities 14.965 14.036 17.354 12.554     -0.170 -2.856 0.004 0.178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inancially.Stretched   12.829 11.823 13.721 10.988     -0.075 -1.392 0.164 0.109   0.02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Urban.Adversity         13.774 14.967 13.700 14.383      0.005  0.055 0.956 0.043   0.85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Private.Households   6.723  6.051  6.635  6.011      0.015  0.234 0.815 0.051   0.67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Found               29.051 18.596 28.217 17.526      0.045  0.598 0.550 0.036   0.95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ewLondonkm               3.682  1.526  4.018  1.035     -0.220 -4.206 0.000 0.158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sLondonkm               3.666  1.786  3.856  1.576     -0.106 -1.494 0.135 0.082   0.14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hah.v2                 22.873  6.910 21.267  5.363      0.232  3.352 0.001 0.130   0.00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Lemployment              0.815  0.934  0.952  0.927     -0.147 -2.281 0.023 0.070   0.28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aildist                 0.129  0.877  0.294  0.810     -0.188 -3.624 0.000 0.110   0.01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$ks.mean.ATT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 xml:space="preserve">                         tx.mn  tx.sd  ct.mn  ct.sd std.eff.sz   stat     p    ks ks.pval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iscount.count           0.560  0.496  0.540  0.499      0.039  0.560 0.576 0.020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reezer.count            0.582  0.493  0.528  0.499      0.110  1.571 0.116 0.054   0.57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Budgens.Spar.count       0.218  0.413  0.202  0.402      0.039  0.556 0.578 0.016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.op.count              0.546  0.498  0.509  0.500      0.075  1.060 0.289 0.037   0.93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sda.count               0.743  0.437  0.723  0.448      0.046  0.799 0.425 0.020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Morrisons.count          0.640  0.480  0.620  0.486      0.042  0.636 0.525 0.020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sco.count              0.863  0.344  0.852  0.355      0.031  0.553 0.580 0.011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premium.count            0.593  0.491  0.523  0.500      0.143  2.033 0.042 0.070   0.25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etached                 8.465  7.416  9.851  7.640     -0.187 -3.474 0.001 0.149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emiDetached            20.166 13.647 22.438 11.896     -0.166 -2.633 0.008 0.134   0.00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rraced                24.686 15.848 27.722 14.440     -0.192 -3.096 0.002 0.133   0.00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lats                   46.683 24.640 39.989 18.585      0.272  4.571 0.000 0.167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1                   2.297  2.748  1.732  1.790      0.205  3.947 0.000 0.123   0.00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23                 26.109 12.179 24.028  9.871      0.171  2.690 0.007 0.119   0.00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45                 49.660 10.013 51.034  8.872     -0.137 -2.376 0.018 0.131   0.00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6p                 21.934  9.863 23.206  8.764     -0.129 -2.177 0.030 0.103   0.02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ffluent.Achievers      13.471 17.026 14.636 16.376     -0.068 -1.140 0.254 0.083   0.11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ising.Prosperity        9.187 13.495  5.783  6.161      0.252  5.952 0.000 0.111   0.01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mfortable.Communities 14.965 14.036 17.372 12.566     -0.172 -2.933 0.003 0.177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inancially.Stretched   12.829 11.823 13.743 10.985     -0.077 -1.458 0.145 0.108   0.01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Urban.Adversity         13.774 14.967 13.679 14.350      0.006  0.073 0.942 0.041   0.86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Private.Households   6.723  6.051  6.656  6.113      0.011  0.172 0.864 0.050   0.67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Found               29.051 18.596 28.131 17.458      0.049  0.687 0.492 0.036   0.95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ewLondonkm               3.682  1.526  4.026  1.031     -0.225 -4.420 0.000 0.161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sLondonkm               3.666  1.786  3.860  1.579     -0.109 -1.553 0.120 0.083   0.11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hah.v2                 22.873  6.910 21.211  5.342      0.241  3.573 0.000 0.132   0.00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Lemployment              0.815  0.934  0.950  0.926     -0.145 -2.303 0.021 0.069   0.28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aildist                 0.129  0.877  0.296  0.811     -0.191 -3.725 0.000 0.109   0.01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$ks.max.ATT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 xml:space="preserve">                         tx.mn  tx.sd  ct.mn  ct.sd std.eff.sz   stat     p    ks ks.pval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iscount.count           0.560  0.496  0.541  0.498      0.038  0.575 0.565 0.019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reezer.count            0.582  0.493  0.526  0.499      0.115  1.731 0.084 0.057   0.45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Budgens.Spar.count       0.218  0.413  0.204  0.403      0.035  0.524 0.601 0.014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.op.count              0.546  0.498  0.507  0.500      0.078  1.163 0.245 0.039   0.87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sda.count               0.743  0.437  0.720  0.449      0.054  0.969 0.333 0.024   0.99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Morrisons.count          0.640  0.480  0.615  0.487      0.052  0.817 0.414 0.025   0.99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sco.count              0.863  0.344  0.855  0.352      0.022  0.418 0.676 0.007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premium.count            0.593  0.491  0.524  0.500      0.140  2.108 0.035 0.069   0.22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etached                 8.465  7.416  9.915  7.691     -0.195 -3.715 0.000 0.149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emiDetached            20.166 13.647 22.600 12.013     -0.178 -2.973 0.003 0.136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rraced                24.686 15.848 27.601 14.492     -0.184 -3.139 0.002 0.127   0.00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lats                   46.683 24.640 39.883 18.578      0.276  4.938 0.000 0.170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1                   2.297  2.748  1.720  1.813      0.210  4.076 0.000 0.121   0.00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23                 26.109 12.179 23.878  9.850      0.183  3.056 0.002 0.124   0.00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45                 49.660 10.013 51.162  8.960     -0.150 -2.664 0.008 0.134   0.00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6p                 21.934  9.863 23.241  8.766     -0.132 -2.354 0.019 0.101   0.02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ffluent.Achievers      13.471 17.026 14.827 16.521     -0.080 -1.375 0.169 0.085   0.07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ising.Prosperity        9.187 13.495  5.708  6.133      0.258  6.439 0.000 0.111   0.00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mfortable.Communities 14.965 14.036 17.434 12.716     -0.176 -3.094 0.002 0.173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inancially.Stretched   12.829 11.823 13.816 11.075     -0.083 -1.638 0.102 0.104   0.01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Urban.Adversity         13.774 14.967 13.462 14.156      0.021  0.269 0.788 0.035   0.93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Private.Households   6.723  6.051  6.679  6.208      0.007  0.113 0.910 0.045   0.73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Found               29.051 18.596 28.074 17.397      0.053  0.792 0.428 0.034   0.94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ewLondonkm               3.682  1.526  4.041  1.028     -0.235 -4.901 0.000 0.163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sLondonkm               3.666  1.786  3.883  1.571     -0.121 -1.836 0.066 0.093   0.03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hah.v2                 22.873  6.910 21.103  5.271      0.256  4.209 0.000 0.138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Lemployment              0.815  0.934  0.952  0.924     -0.147 -2.466 0.014 0.065   0.28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aildist                 0.129  0.877  0.298  0.816     -0.192 -3.859 0.000 0.105   0.01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</w:p>
    <w:p w:rsidR="005210FF" w:rsidRDefault="005210F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br w:type="page"/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lastRenderedPageBreak/>
        <w:t>[1] "Table S8 : Tesco"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$unw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 xml:space="preserve">                         tx.mn  tx.sd  ct.mn  ct.sd std.eff.sz    stat     p    ks ks.pval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iscount.count           0.560  0.496  0.267  0.443      0.590  19.279 0.000 0.293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reezer.count            0.571  0.495  0.241  0.428      0.668  22.322 0.000 0.330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Budgens.Spar.count       0.220  0.414  0.177  0.381      0.104   3.318 0.001 0.043   0.06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.op.count              0.530  0.499  0.457  0.498      0.146   4.391 0.000 0.073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sda.count               0.718  0.450  0.377  0.485      0.760  21.463 0.000 0.342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Morrisons.count          0.624  0.484  0.349  0.477      0.568  17.230 0.000 0.275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ainsbury.count          0.773  0.419  0.436  0.496      0.804  21.031 0.000 0.337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premium.count            0.545  0.498  0.257  0.437      0.578  19.127 0.000 0.288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etached                 8.871  7.762 19.383 12.577     -1.354 -26.941 0.000 0.398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emiDetached            20.694 13.521 28.259 11.219     -0.560 -19.261 0.000 0.301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rraced                25.750 16.191 27.121 14.817     -0.085  -2.715 0.007 0.125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lats                   44.686 24.909 25.237 16.564      0.781  31.110 0.000 0.360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1                   2.151  2.656  0.807  1.142      0.506  25.109 0.000 0.318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23                 25.271 12.124 16.462  8.405      0.727  28.210 0.000 0.345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45                 50.520 10.059 52.777  8.402     -0.224  -7.687 0.000 0.136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6p                 22.058  9.693 29.954 10.095     -0.815 -23.632 0.000 0.307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ffluent.Achievers      13.090 16.497 24.838 19.498     -0.712 -18.641 0.000 0.309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ising.Prosperity        8.311 12.896  3.414  5.423      0.380  19.002 0.000 0.191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mfortable.Communities 15.399 14.166 23.751 16.702     -0.590 -15.464 0.000 0.220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inancially.Stretched   13.700 12.397 14.508 12.947     -0.065  -1.887 0.059 0.069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Urban.Adversity         13.705 14.791  6.366  9.915      0.496  19.676 0.000 0.305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Private.Households   6.780  5.927  5.285  4.981      0.252   8.608 0.000 0.156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Found               29.014 18.568 21.838 15.674      0.386  13.142 0.000 0.216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ewLondonkm               3.807  1.496  4.380  0.991     -0.383 -15.283 0.000 0.205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sLondonkm               3.758  1.767  4.469  1.204     -0.402 -15.769 0.000 0.225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hah.v2                 22.675  6.755 22.739  6.878     -0.009  -0.281 0.779 0.027   0.51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Lemployment              0.923  1.010  1.864  0.958     -0.932 -29.073 0.000 0.419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aildist                 0.179  0.921  0.927  1.128     -0.813 -20.645 0.000 0.324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$es.mean.ATT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 xml:space="preserve">                         tx.mn  tx.sd  ct.mn  ct.sd std.eff.sz   stat     p    ks ks.pval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iscount.count           0.560  0.496  0.513  0.500      0.095  1.316 0.188 0.047   0.77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reezer.count            0.571  0.495  0.510  0.500      0.125  1.721 0.085 0.062   0.44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Budgens.Spar.count       0.220  0.414  0.241  0.428     -0.051 -0.568 0.570 0.021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.op.count              0.530  0.499  0.561  0.496     -0.063 -0.916 0.360 0.031   0.98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sda.count               0.718  0.450  0.648  0.478      0.156  1.991 0.046 0.070   0.29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Morrisons.count          0.624  0.484  0.571  0.495      0.109  1.540 0.124 0.053   0.63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ainsbury.count          0.773  0.419  0.773  0.419      0.000  0.009 0.993 0.000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premium.count            0.545  0.498  0.576  0.494     -0.062 -0.930 0.352 0.031   0.99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etached                 8.871  7.762  8.998  7.948     -0.016 -0.250 0.803 0.058   0.51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emiDetached            20.694 13.521 20.801 13.133     -0.008 -0.099 0.921 0.050   0.7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rraced                25.750 16.191 26.450 15.136     -0.043 -0.585 0.558 0.065   0.37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lats                   44.686 24.909 43.750 23.766      0.038  0.405 0.686 0.053   0.63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1                   2.151  2.656  2.111  2.588      0.015  0.137 0.891 0.061   0.45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23                 25.271 12.124 25.604 12.706     -0.028 -0.257 0.798 0.058   0.52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45                 50.520 10.059 50.103 10.556      0.041  0.418 0.676 0.058   0.51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6p                 22.058  9.693 22.181  9.467     -0.013 -0.161 0.872 0.041   0.89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ffluent.Achievers      13.090 16.497 14.610 16.658     -0.092 -1.550 0.121 0.122   0.00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ising.Prosperity        8.311 12.896  9.648 13.635     -0.104 -0.831 0.406 0.062   0.44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mfortable.Communities 15.399 14.166 15.798 13.162     -0.028 -0.421 0.673 0.081   0.15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inancially.Stretched   13.700 12.397 13.495 11.643      0.017  0.267 0.789 0.039   0.92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Urban.Adversity         13.705 14.791 11.286 11.680      0.164  3.331 0.001 0.076   0.21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Private.Households   6.780  5.927  6.902  6.024     -0.021 -0.299 0.765 0.032   0.98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Found               29.014 18.568 28.262 17.474      0.041  0.605 0.545 0.046   0.79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ewLondonkm               3.807  1.496  3.745  1.399      0.042  0.452 0.651 0.065   0.38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sLondonkm               3.758  1.767  3.970  1.424     -0.120 -1.711 0.087 0.098   0.04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hah.v2                 22.675  6.755 21.803  5.736      0.129  1.433 0.152 0.088   0.09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Lemployment              0.923  1.010  0.866  1.035      0.056  0.612 0.540 0.051   0.67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aildist                 0.179  0.921  0.282  0.909     -0.112 -1.531 0.126 0.100   0.04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$es.max.ATT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 xml:space="preserve">                         tx.mn  tx.sd  ct.mn  ct.sd std.eff.sz   stat     p    ks ks.pval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iscount.count           0.560  0.496  0.508  0.500      0.104  1.524 0.128 0.052   0.59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reezer.count            0.571  0.495  0.508  0.500      0.127  1.859 0.063 0.063   0.34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Budgens.Spar.count       0.220  0.414  0.233  0.423     -0.033 -0.407 0.684 0.014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.op.count              0.530  0.499  0.558  0.497     -0.056 -0.862 0.389 0.028   0.99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sda.count               0.718  0.450  0.653  0.476      0.145  2.003 0.045 0.065   0.30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Morrisons.count          0.624  0.484  0.571  0.495      0.110  1.636 0.102 0.053   0.55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ainsbury.count          0.773  0.419  0.772  0.420      0.003  0.052 0.959 0.001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premium.count            0.545  0.498  0.570  0.495     -0.051 -0.794 0.427 0.025   0.99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etached                 8.871  7.762  9.130  7.941     -0.033 -0.542 0.588 0.046   0.73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emiDetached            20.694 13.521 21.131 13.100     -0.032 -0.430 0.667 0.052   0.59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rraced                25.750 16.191 26.662 15.070     -0.056 -0.822 0.411 0.067   0.27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lats                   44.686 24.909 43.078 23.416      0.065  0.758 0.449 0.053   0.55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1                   2.151  2.656  2.034  2.528      0.044  0.443 0.658 0.072   0.20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23                 25.271 12.124 25.202 12.472      0.006  0.058 0.954 0.047   0.71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45                 50.520 10.059 50.416 10.452      0.010  0.114 0.909 0.048   0.67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6p                 22.058  9.693 22.348  9.409     -0.030 -0.405 0.685 0.038   0.9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ffluent.Achievers      13.090 16.497 14.766 16.719     -0.102 -1.778 0.075 0.122   0.00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ising.Prosperity        8.311 12.896  9.145 13.159     -0.065 -0.572 0.567 0.047   0.71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mfortable.Communities 15.399 14.166 15.948 13.157     -0.039 -0.615 0.538 0.090   0.05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inancially.Stretched   13.700 12.397 13.713 11.641     -0.001 -0.017 0.986 0.046   0.73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Urban.Adversity         13.705 14.791 11.412 11.792      0.155  3.205 0.001 0.070   0.23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Private.Households   6.780  5.927  6.954  6.125     -0.029 -0.435 0.664 0.034   0.95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Found               29.014 18.568 28.063 17.464      0.051  0.799 0.424 0.047   0.71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ewLondonkm               3.807  1.496  3.787  1.378      0.014  0.162 0.871 0.052   0.58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sLondonkm               3.758  1.767  4.001  1.410     -0.137 -2.133 0.033 0.107   0.01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hah.v2                 22.675  6.755 21.628  5.615      0.155  1.927 0.054 0.096   0.03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Lemployment              0.923  1.010  0.892  1.025      0.031  0.367 0.714 0.040   0.86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aildist                 0.179  0.921  0.296  0.904     -0.127 -1.891 0.059 0.106   0.01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$ks.mean.ATT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 xml:space="preserve">                         tx.mn  tx.sd  ct.mn  ct.sd std.eff.sz   stat     p    ks ks.pval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iscount.count           0.560  0.496  0.506  0.500      0.107  1.600 0.110 0.053   0.53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reezer.count            0.571  0.495  0.507  0.500      0.131  1.939 0.053 0.065   0.29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Budgens.Spar.count       0.220  0.414  0.231  0.421     -0.027 -0.335 0.738 0.011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.op.count              0.530  0.499  0.557  0.497     -0.056 -0.863 0.388 0.028   0.99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sda.count               0.718  0.450  0.655  0.476      0.142  2.010 0.044 0.064   0.31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Morrisons.count          0.624  0.484  0.569  0.495      0.113  1.698 0.090 0.055   0.50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ainsbury.count          0.773  0.419  0.772  0.419      0.001  0.020 0.984 0.000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premium.count            0.545  0.498  0.568  0.496     -0.047 -0.745 0.456 0.023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etached                 8.871  7.762  9.165  7.919     -0.038 -0.630 0.529 0.045   0.73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emiDetached            20.694 13.521 21.231 13.103     -0.040 -0.539 0.590 0.052   0.57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rraced                25.750 16.191 26.667 15.049     -0.057 -0.849 0.396 0.067   0.25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lats                   44.686 24.909 42.937 23.330      0.070  0.844 0.399 0.054   0.51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1                   2.151  2.656  2.009  2.504      0.053  0.551 0.582 0.074   0.16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23                 25.271 12.124 25.101 12.397      0.014  0.147 0.883 0.043   0.77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45                 50.520 10.059 50.523 10.407      0.000 -0.003 0.997 0.048   0.67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6p                 22.058  9.693 22.366  9.381     -0.032 -0.440 0.660 0.038   0.89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ffluent.Achievers      13.090 16.497 14.857 16.750     -0.107 -1.887 0.059 0.123   0.00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ising.Prosperity        8.311 12.896  9.018 13.024     -0.055 -0.499 0.618 0.044   0.75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mfortable.Communities 15.399 14.166 15.990 13.149     -0.042 -0.675 0.500 0.093   0.04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inancially.Stretched   13.700 12.397 13.759 11.669     -0.005 -0.083 0.934 0.047   0.68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Urban.Adversity         13.705 14.791 11.405 11.793      0.156  3.244 0.001 0.069   0.22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Private.Households   6.780  5.927  6.971  6.176     -0.032 -0.482 0.630 0.034   0.95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Found               29.014 18.568 28.000 17.459      0.055  0.868 0.386 0.047   0.70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ewLondonkm               3.807  1.496  3.800  1.371      0.005  0.063 0.950 0.048   0.66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sLondonkm               3.758  1.767  4.004  1.408     -0.139 -2.223 0.026 0.109   0.01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hah.v2                 22.675  6.755 21.524  5.574      0.170  2.189 0.029 0.099   0.02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Lemployment              0.923  1.010  0.898  1.022      0.024  0.295 0.768 0.037   0.91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aildist                 0.179  0.921  0.296  0.903     -0.127 -1.946 0.052 0.106   0.01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$ks.max.ATT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 xml:space="preserve">                         tx.mn  tx.sd  ct.mn  ct.sd std.eff.sz   stat     p    ks ks.pval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iscount.count           0.560  0.496  0.513  0.500      0.095  1.314 0.189 0.047   0.77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reezer.count            0.571  0.495  0.510  0.500      0.125  1.718 0.086 0.062   0.44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Budgens.Spar.count       0.220  0.414  0.241  0.428     -0.052 -0.573 0.567 0.021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.op.count              0.530  0.499  0.561  0.496     -0.064 -0.925 0.355 0.032   0.98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sda.count               0.718  0.450  0.648  0.478      0.156  1.993 0.046 0.070   0.28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Morrisons.count          0.624  0.484  0.571  0.495      0.109  1.530 0.126 0.053   0.64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ainsbury.count          0.773  0.419  0.773  0.419     -0.001 -0.010 0.992 0.000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premium.count            0.545  0.498  0.576  0.494     -0.063 -0.946 0.344 0.031   0.98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etached                 8.871  7.762  8.998  7.953     -0.016 -0.248 0.804 0.059   0.51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emiDetached            20.694 13.521 20.779 13.121     -0.006 -0.079 0.937 0.050   0.70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rraced                25.750 16.191 26.452 15.142     -0.043 -0.586 0.558 0.065   0.37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lats                   44.686 24.909 43.771 23.767      0.037  0.395 0.693 0.053   0.63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1                   2.151  2.656  2.113  2.590      0.014  0.132 0.895 0.061   0.45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23                 25.271 12.124 25.610 12.711     -0.028 -0.260 0.795 0.058   0.51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45                 50.520 10.059 50.091 10.557      0.043  0.430 0.667 0.059   0.51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6p                 22.058  9.693 22.186  9.470     -0.013 -0.166 0.868 0.041   0.88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ffluent.Achievers      13.090 16.497 14.618 16.671     -0.093 -1.556 0.120 0.122   0.00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ising.Prosperity        8.311 12.896  9.662 13.648     -0.105 -0.838 0.402 0.062   0.43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mfortable.Communities 15.399 14.166 15.786 13.159     -0.027 -0.408 0.683 0.081   0.15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inancially.Stretched   13.700 12.397 13.494 11.648      0.017  0.268 0.789 0.039   0.92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Urban.Adversity         13.705 14.791 11.279 11.675      0.164  3.339 0.001 0.076   0.20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Private.Households   6.780  5.927  6.899  6.025     -0.020 -0.292 0.770 0.032   0.98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Found               29.014 18.568 28.262 17.479      0.041  0.604 0.546 0.046   0.79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ewLondonkm               3.807  1.496  3.743  1.399      0.043  0.461 0.645 0.065   0.37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sLondonkm               3.758  1.767  3.969  1.424     -0.119 -1.702 0.089 0.098   0.04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hah.v2                 22.675  6.755 21.808  5.740      0.128  1.422 0.155 0.088   0.09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Lemployment              0.923  1.010  0.865  1.035      0.057  0.626 0.532 0.052   0.67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aildist                 0.179  0.921  0.282  0.909     -0.111 -1.521 0.128 0.099   0.04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</w:p>
    <w:p w:rsidR="005210FF" w:rsidRDefault="005210F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br w:type="page"/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lastRenderedPageBreak/>
        <w:t>[1] "Table S9 : Premium"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$unw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 xml:space="preserve">                         tx.mn  tx.sd  ct.mn  ct.sd std.eff.sz    stat     p    ks ks.pval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iscount.count           0.569  0.495  0.427  0.495      0.286  10.340 0.000 0.142   0.47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reezer.count            0.602  0.490  0.402  0.490      0.408  14.734 0.000 0.200   0.47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Budgens.Spar.count       0.243  0.429  0.180  0.384      0.147   5.582 0.000 0.063   0.47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.op.count              0.568  0.495  0.463  0.499      0.214   7.697 0.000 0.106   0.47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sda.count               0.703  0.457  0.588  0.492      0.252   8.781 0.000 0.115   0.47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Morrisons.count          0.658  0.475  0.476  0.500      0.383  13.487 0.000 0.182   0.47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ainsbury.count          0.861  0.346  0.547  0.498      0.909  26.637 0.000 0.314   0.47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sco.count              0.883  0.322  0.684  0.465      0.615  18.015 0.000 0.198   0.47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etached                 7.695  7.322 14.423 11.079     -0.919 -26.063 0.000 0.283   0.47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emiDetached            17.420 12.854 26.941 12.259     -0.741 -27.348 0.000 0.332   0.47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rraced                22.541 15.455 29.308 15.629     -0.438 -15.723 0.000 0.207   0.47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lats                   52.344 24.852 29.328 18.615      0.926  37.650 0.000 0.407   0.47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1                   2.653  2.938  1.115  1.617      0.524  23.197 0.000 0.341   0.47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23                 28.228 12.381 18.790  9.569      0.762  30.651 0.000 0.345   0.47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45                 48.098  9.789 53.724  8.923     -0.575 -21.647 0.000 0.229   0.47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6p                 21.021 10.275 26.372  9.664     -0.521 -19.349 0.000 0.232   0.47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ffluent.Achievers      13.740 17.251 17.475 18.258     -0.216  -7.599 0.000 0.127   0.47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ising.Prosperity       11.433 14.865  3.337  5.824      0.545  25.543 0.000 0.338   0.47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mfortable.Communities 12.286 13.059 21.832 15.527     -0.731 -24.103 0.000 0.299   0.47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inancially.Stretched   10.973 10.992 16.572 13.237     -0.509 -16.675 0.000 0.218   0.47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Urban.Adversity         12.560 14.332 11.652 14.053      0.063   2.308 0.021 0.087   0.47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Private.Households   7.270  6.150  5.691  5.272      0.257   9.921 0.000 0.138   0.47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Found               31.739 18.935 23.441 16.548      0.438  16.806 0.000 0.225   0.47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ewLondonkm               3.536  1.614  4.302  1.091     -0.475 -19.944 0.000 0.228   0.47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sLondonkm               3.461  1.829  4.335  1.416     -0.478 -19.197 0.000 0.247   0.47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hah.v2                 23.258  7.311 22.161  6.206      0.150   5.819 0.000 0.068   0.47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Lemployment              0.697  1.027  1.531  0.951     -0.812 -30.378 0.000 0.364   0.47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aildist                 0.006  0.860  0.657  1.054     -0.758 -24.555 0.000 0.294   0.47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$es.mean.ATT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 xml:space="preserve">                         tx.mn  tx.sd  ct.mn  ct.sd std.eff.sz   stat     p    ks ks.pval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iscount.count           0.569  0.495  0.574  0.495     -0.011 -0.270 0.787 0.006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reezer.count            0.602  0.490  0.577  0.494      0.052  1.220 0.223 0.025   0.85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Budgens.Spar.count       0.243  0.429  0.203  0.402      0.094  2.305 0.021 0.040   0.31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.op.count              0.568  0.495  0.516  0.500      0.106  2.490 0.013 0.052   0.09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sda.count               0.703  0.457  0.758  0.428     -0.121 -3.307 0.001 0.055   0.06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Morrisons.count          0.658  0.475  0.633  0.482      0.052  1.256 0.209 0.025   0.87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ainsbury.count          0.861  0.346  0.825  0.380      0.105  2.948 0.003 0.036   0.43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sco.count              0.883  0.322  0.862  0.345      0.063  1.547 0.122 0.020   0.97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etached                 7.695  7.322  9.107  7.575     -0.193 -5.055 0.000 0.120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emiDetached            17.420 12.854 19.922 12.124     -0.195 -4.867 0.000 0.117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rraced                22.541 15.455 24.449 15.293     -0.123 -2.884 0.004 0.077   0.00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lats                   52.344 24.852 46.521 21.967      0.234  5.359 0.000 0.115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1                   2.653  2.938  2.246  2.632      0.139  2.764 0.006 0.097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23                 28.228 12.381 26.352 11.158      0.151  3.573 0.000 0.078   0.00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45                 48.098  9.789 49.329  9.287     -0.126 -3.122 0.002 0.056   0.05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6p                 21.021 10.275 22.072  9.559     -0.102 -2.461 0.014 0.070   0.00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ffluent.Achievers      13.740 17.251 14.627 18.171     -0.051 -1.068 0.285 0.040   0.32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ising.Prosperity       11.433 14.865  7.304 10.493      0.278  6.880 0.000 0.129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mfortable.Communities 12.286 13.059 14.944 13.315     -0.204 -4.994 0.000 0.127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inancially.Stretched   10.973 10.992 12.429 11.242     -0.132 -3.532 0.000 0.099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Urban.Adversity         12.560 14.332 13.404 14.235     -0.059 -1.512 0.131 0.058   0.04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Private.Households   7.270  6.150  7.373  6.705     -0.017 -0.348 0.728 0.025   0.87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Found               31.739 18.935 29.918 18.327      0.096  2.114 0.035 0.058   0.04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ewLondonkm               3.536  1.614  3.771  1.391     -0.145 -3.440 0.001 0.092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sLondonkm               3.461  1.829  3.770  1.630     -0.169 -4.383 0.000 0.095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hah.v2                 23.258  7.311 22.026  5.930      0.169  4.690 0.000 0.082   0.00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Lemployment              0.697  1.027  0.879  0.935     -0.177 -4.594 0.000 0.086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aildist                 0.006  0.860  0.142  0.871     -0.159 -3.965 0.000 0.087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$es.max.ATT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 xml:space="preserve">                         tx.mn  tx.sd  ct.mn  ct.sd std.eff.sz   stat     p    ks ks.pval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iscount.count           0.569  0.495  0.580  0.494     -0.022 -0.517 0.605 0.011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reezer.count            0.602  0.490  0.574  0.495      0.057  1.290 0.197 0.028   0.80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Budgens.Spar.count       0.243  0.429  0.211  0.408      0.075  1.679 0.093 0.032   0.64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.op.count              0.568  0.495  0.526  0.499      0.086  1.959 0.050 0.043   0.29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sda.count               0.703  0.457  0.744  0.436     -0.090 -2.261 0.024 0.041   0.33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Morrisons.count          0.658  0.475  0.639  0.480      0.038  0.890 0.374 0.018   0.99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ainsbury.count          0.861  0.346  0.824  0.381      0.107  2.863 0.004 0.037   0.47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sco.count              0.883  0.322  0.858  0.350      0.078  1.695 0.090 0.025   0.89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etached                 7.695  7.322  9.067  7.462     -0.187 -4.798 0.000 0.122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emiDetached            17.420 12.854 20.392 12.272     -0.231 -5.428 0.000 0.123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rraced                22.541 15.455 24.739 15.142     -0.142 -3.220 0.001 0.090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lats                   52.344 24.852 45.802 21.855      0.263  5.639 0.000 0.129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1                   2.653  2.938  2.172  2.535      0.164  3.153 0.002 0.105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23                 28.228 12.381 25.809 10.890      0.195  4.497 0.000 0.096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45                 48.098  9.789 49.541  9.156     -0.147 -3.544 0.000 0.068   0.01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6p                 21.021 10.275 22.477  9.652     -0.142 -3.200 0.001 0.087   0.00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ffluent.Achievers      13.740 17.251 14.785 17.784     -0.061 -1.331 0.183 0.060   0.04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ising.Prosperity       11.433 14.865  7.507 10.823      0.264  5.854 0.000 0.128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mfortable.Communities 12.286 13.059 15.230 13.288     -0.225 -5.290 0.000 0.142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inancially.Stretched   10.973 10.992 12.371 11.037     -0.127 -3.325 0.001 0.102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Urban.Adversity         12.560 14.332 13.048 13.952     -0.034 -0.873 0.383 0.057   0.07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Private.Households   7.270  6.150  7.159  6.185      0.018  0.395 0.693 0.025   0.89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Found               31.739 18.935 29.901 18.419      0.097  2.018 0.044 0.064   0.03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ewLondonkm               3.536  1.614  3.779  1.386     -0.150 -3.502 0.000 0.090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sLondonkm               3.461  1.829  3.751  1.603     -0.158 -4.077 0.000 0.094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hah.v2                 23.258  7.311 21.786  5.731      0.201  5.745 0.000 0.101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Lemployment              0.697  1.027  0.887  0.948     -0.184 -4.511 0.000 0.090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aildist                 0.006  0.860  0.165  0.849     -0.185 -4.607 0.000 0.102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$ks.mean.ATT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 xml:space="preserve">                         tx.mn  tx.sd  ct.mn  ct.sd std.eff.sz   stat     p    ks ks.pval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iscount.count           0.569  0.495  0.573  0.495     -0.007 -0.180 0.857 0.004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reezer.count            0.602  0.490  0.576  0.494      0.053  1.292 0.196 0.026   0.81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Budgens.Spar.count       0.243  0.429  0.199  0.399      0.103  2.611 0.009 0.044   0.2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.op.count              0.568  0.495  0.510  0.500      0.118  2.846 0.004 0.058   0.03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sda.count               0.703  0.457  0.761  0.426     -0.128 -3.620 0.000 0.058   0.03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Morrisons.count          0.658  0.475  0.628  0.483      0.063  1.547 0.122 0.030   0.66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ainsbury.count          0.861  0.346  0.823  0.381      0.110  3.137 0.002 0.038   0.35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sco.count              0.883  0.322  0.863  0.344      0.060  1.543 0.123 0.019   0.97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etached                 7.695  7.322  9.129  7.626     -0.196 -5.226 0.000 0.122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emiDetached            17.420 12.854 19.851 12.077     -0.189 -4.879 0.000 0.118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rraced                22.541 15.455 24.558 15.306     -0.131 -3.134 0.002 0.080   0.00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lats                   52.344 24.852 46.462 21.940      0.237  5.597 0.000 0.117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1                   2.653  2.938  2.263  2.643      0.133  2.740 0.006 0.093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23                 28.228 12.381 26.461 11.215      0.143  3.426 0.001 0.073   0.00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45                 48.098  9.789 49.344  9.352     -0.127 -3.207 0.001 0.054   0.062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6p                 21.021 10.275 21.932  9.489     -0.089 -2.211 0.027 0.068   0.00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ffluent.Achievers      13.740 17.251 14.329 18.096     -0.034 -0.736 0.462 0.030   0.64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ising.Prosperity       11.433 14.865  7.229 10.449      0.283  7.186 0.000 0.128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mfortable.Communities 12.286 13.059 14.920 13.343     -0.202 -5.074 0.000 0.124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inancially.Stretched   10.973 10.992 12.592 11.402     -0.147 -3.937 0.000 0.101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Urban.Adversity         12.560 14.332 13.700 14.442     -0.080 -2.041 0.041 0.065   0.01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Private.Households   7.270  6.150  7.435  6.909     -0.027 -0.546 0.585 0.026   0.825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Found               31.739 18.935 29.795 18.278      0.103  2.327 0.020 0.059   0.03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ewLondonkm               3.536  1.614  3.770  1.384     -0.145 -3.542 0.000 0.095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sLondonkm               3.461  1.829  3.768  1.639     -0.167 -4.405 0.000 0.094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hah.v2                 23.258  7.311 22.187  5.996      0.146  4.088 0.000 0.073   0.00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Lemployment              0.697  1.027  0.883  0.929     -0.180 -4.815 0.000 0.089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aildist                 0.006  0.860  0.137  0.880     -0.152 -3.830 0.000 0.083   0.00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$ks.max.ATT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 xml:space="preserve">                         tx.mn  tx.sd  ct.mn  ct.sd std.eff.sz   stat     p    ks ks.pval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iscount.count           0.569  0.495  0.567  0.496      0.003  0.073 0.942 0.001   1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reezer.count            0.602  0.490  0.572  0.495      0.062  1.566 0.117 0.031   0.59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Budgens.Spar.count       0.243  0.429  0.195  0.396      0.112  2.981 0.003 0.048   0.10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.op.count              0.568  0.495  0.504  0.500      0.130  3.217 0.001 0.064   0.01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sda.count               0.703  0.457  0.762  0.426     -0.130 -3.789 0.000 0.059   0.024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Morrisons.count          0.658  0.475  0.622  0.485      0.075  1.896 0.058 0.036   0.4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ainsbury.count          0.861  0.346  0.817  0.387      0.130  3.716 0.000 0.045   0.158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sco.count              0.883  0.322  0.862  0.345      0.065  1.766 0.077 0.021   0.94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Detached                 7.695  7.322  9.192  7.729     -0.204 -5.630 0.000 0.125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SemiDetached            17.420 12.854 19.802 12.026     -0.185 -4.965 0.000 0.119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Terraced                22.541 15.455 24.586 15.269     -0.132 -3.310 0.001 0.082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lats                   52.344 24.852 46.420 21.958      0.238  5.894 0.000 0.116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1                   2.653  2.938  2.267  2.645      0.131  2.831 0.005 0.090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23                 28.228 12.381 26.586 11.244      0.133  3.304 0.001 0.067   0.007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45                 48.098  9.789 49.418  9.382     -0.135 -3.486 0.000 0.056   0.03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ooms6p                 21.021 10.275 21.729  9.381     -0.069 -1.810 0.070 0.066   0.009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ffluent.Achievers      13.740 17.251 14.140 18.042     -0.023 -0.521 0.602 0.023   0.886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ising.Prosperity       11.433 14.865  7.143 10.372      0.289  7.600 0.000 0.127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Comfortable.Communities 12.286 13.059 14.961 13.349     -0.205 -5.330 0.000 0.125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Financially.Stretched   10.973 10.992 12.804 11.558     -0.167 -4.483 0.000 0.105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Urban.Adversity         12.560 14.332 14.028 14.617     -0.102 -2.650 0.008 0.076   0.001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Private.Households   7.270  6.150  7.447  7.073     -0.029 -0.580 0.562 0.028   0.69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ot.Found               31.739 18.935 29.478 18.164      0.119  2.827 0.005 0.063   0.013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ewLondonkm               3.536  1.614  3.782  1.383     -0.152 -3.830 0.000 0.096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nsLondonkm               3.461  1.829  3.769  1.651     -0.168 -4.476 0.000 0.093   0.00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ahah.v2                 23.258  7.311 22.300  6.037      0.131  3.722 0.000 0.065   0.010</w:t>
      </w:r>
    </w:p>
    <w:p w:rsidR="005210FF" w:rsidRPr="005210FF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Lemployment              0.697  1.027  0.896  0.929     -0.194 -5.311 0.000 0.093   0.000</w:t>
      </w:r>
    </w:p>
    <w:p w:rsidR="00354AD6" w:rsidRPr="00354AD6" w:rsidRDefault="005210FF" w:rsidP="005210FF">
      <w:pPr>
        <w:contextualSpacing/>
        <w:rPr>
          <w:rFonts w:ascii="Courier New" w:hAnsi="Courier New" w:cs="Courier New"/>
          <w:sz w:val="18"/>
          <w:szCs w:val="18"/>
        </w:rPr>
      </w:pPr>
      <w:r w:rsidRPr="005210FF">
        <w:rPr>
          <w:rFonts w:ascii="Courier New" w:hAnsi="Courier New" w:cs="Courier New"/>
          <w:sz w:val="18"/>
          <w:szCs w:val="18"/>
        </w:rPr>
        <w:t>raildist                 0.006  0.860  0.138  0.892     -0.154 -3.946 0.000 0.081   0.001</w:t>
      </w:r>
      <w:bookmarkStart w:id="0" w:name="_GoBack"/>
      <w:bookmarkEnd w:id="0"/>
    </w:p>
    <w:sectPr w:rsidR="00354AD6" w:rsidRPr="00354AD6" w:rsidSect="005210FF">
      <w:pgSz w:w="11906" w:h="16838"/>
      <w:pgMar w:top="720" w:right="720" w:bottom="1418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AD6"/>
    <w:rsid w:val="0006276E"/>
    <w:rsid w:val="001C4D19"/>
    <w:rsid w:val="00354AD6"/>
    <w:rsid w:val="0040005A"/>
    <w:rsid w:val="005210FF"/>
    <w:rsid w:val="00F56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4</Pages>
  <Words>15720</Words>
  <Characters>89606</Characters>
  <Application>Microsoft Office Word</Application>
  <DocSecurity>0</DocSecurity>
  <Lines>746</Lines>
  <Paragraphs>2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Clark</dc:creator>
  <cp:lastModifiedBy>Stephen Clark</cp:lastModifiedBy>
  <cp:revision>3</cp:revision>
  <dcterms:created xsi:type="dcterms:W3CDTF">2020-10-30T12:16:00Z</dcterms:created>
  <dcterms:modified xsi:type="dcterms:W3CDTF">2020-12-07T16:29:00Z</dcterms:modified>
</cp:coreProperties>
</file>